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6C5" w:rsidRPr="00976C1A" w:rsidRDefault="00F42B1E" w:rsidP="008376C5">
      <w:pPr>
        <w:rPr>
          <w:rFonts w:ascii="Times New Roman" w:hAnsi="Times New Roman" w:cs="Times New Roman"/>
          <w:sz w:val="24"/>
          <w:szCs w:val="24"/>
          <w:lang w:val="en-GB" w:eastAsia="pl-PL"/>
        </w:rPr>
      </w:pPr>
      <w:r>
        <w:rPr>
          <w:noProof/>
          <w:lang w:eastAsia="pl-PL"/>
        </w:rPr>
        <w:drawing>
          <wp:inline distT="0" distB="0" distL="0" distR="0">
            <wp:extent cx="5850255" cy="6824991"/>
            <wp:effectExtent l="0" t="0" r="0" b="0"/>
            <wp:docPr id="6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68249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76C5" w:rsidRDefault="008376C5" w:rsidP="008376C5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C6F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8566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BF69C4" w:rsidRDefault="00BF69C4" w:rsidP="00BF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F69C4" w:rsidRPr="00976C1A" w:rsidRDefault="00F42B1E" w:rsidP="00BF69C4">
      <w:pPr>
        <w:rPr>
          <w:lang w:val="en-GB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391150" cy="7205980"/>
            <wp:effectExtent l="0" t="0" r="0" b="0"/>
            <wp:docPr id="7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205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607F" w:rsidRDefault="00DC607F" w:rsidP="00BF69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C6F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376C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8566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BF69C4" w:rsidRPr="00976C1A" w:rsidRDefault="00BF69C4" w:rsidP="00BF69C4">
      <w:pPr>
        <w:rPr>
          <w:lang w:val="en-GB"/>
        </w:rPr>
      </w:pPr>
    </w:p>
    <w:p w:rsidR="00BF69C4" w:rsidRDefault="00BF69C4" w:rsidP="00BF69C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757AD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:rsidR="0004083E" w:rsidRDefault="0004083E" w:rsidP="00F92B7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92B77" w:rsidRDefault="00F42B1E" w:rsidP="00F92B7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>
            <wp:extent cx="5254625" cy="7138035"/>
            <wp:effectExtent l="0" t="0" r="0" b="0"/>
            <wp:docPr id="8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7138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607F" w:rsidRDefault="00DC607F" w:rsidP="00F92B7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C6F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CF5D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F92B77" w:rsidRDefault="00F92B77" w:rsidP="00F92B7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F92B77" w:rsidRDefault="00F92B77" w:rsidP="00F92B7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92B77" w:rsidRDefault="00F42B1E" w:rsidP="00F92B7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>
            <wp:extent cx="5850255" cy="4160262"/>
            <wp:effectExtent l="0" t="0" r="0" b="0"/>
            <wp:docPr id="9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4160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B77" w:rsidRDefault="00DC607F" w:rsidP="00F92B7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6F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</w:p>
    <w:p w:rsidR="00D049D1" w:rsidRDefault="00D049D1">
      <w:pPr>
        <w:spacing w:line="48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D049D1" w:rsidSect="00F92B77">
      <w:footerReference w:type="default" r:id="rId12"/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5125" w:rsidRDefault="00595125" w:rsidP="0023213C">
      <w:pPr>
        <w:spacing w:after="0" w:line="240" w:lineRule="auto"/>
      </w:pPr>
      <w:r>
        <w:separator/>
      </w:r>
    </w:p>
  </w:endnote>
  <w:endnote w:type="continuationSeparator" w:id="1">
    <w:p w:rsidR="00595125" w:rsidRDefault="00595125" w:rsidP="00232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dobe Garamond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6149188"/>
      <w:docPartObj>
        <w:docPartGallery w:val="Page Numbers (Bottom of Page)"/>
        <w:docPartUnique/>
      </w:docPartObj>
    </w:sdtPr>
    <w:sdtContent>
      <w:p w:rsidR="00AA441D" w:rsidRDefault="004C70B2">
        <w:pPr>
          <w:pStyle w:val="Stopka"/>
          <w:jc w:val="right"/>
        </w:pPr>
        <w:fldSimple w:instr=" PAGE   \* MERGEFORMAT ">
          <w:r w:rsidR="00F6388C">
            <w:rPr>
              <w:noProof/>
            </w:rPr>
            <w:t>4</w:t>
          </w:r>
        </w:fldSimple>
      </w:p>
    </w:sdtContent>
  </w:sdt>
  <w:p w:rsidR="00AA441D" w:rsidRDefault="00AA441D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5125" w:rsidRDefault="00595125" w:rsidP="0023213C">
      <w:pPr>
        <w:spacing w:after="0" w:line="240" w:lineRule="auto"/>
      </w:pPr>
      <w:r>
        <w:separator/>
      </w:r>
    </w:p>
  </w:footnote>
  <w:footnote w:type="continuationSeparator" w:id="1">
    <w:p w:rsidR="00595125" w:rsidRDefault="00595125" w:rsidP="00232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664A4A"/>
    <w:multiLevelType w:val="hybridMultilevel"/>
    <w:tmpl w:val="EE827A74"/>
    <w:lvl w:ilvl="0" w:tplc="FB2C806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3E2DC5"/>
    <w:multiLevelType w:val="hybridMultilevel"/>
    <w:tmpl w:val="558C335E"/>
    <w:lvl w:ilvl="0" w:tplc="B1EA024C">
      <w:numFmt w:val="bullet"/>
      <w:lvlText w:val="•"/>
      <w:lvlJc w:val="left"/>
      <w:pPr>
        <w:ind w:left="1110" w:hanging="75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A22BA6"/>
    <w:multiLevelType w:val="multilevel"/>
    <w:tmpl w:val="5C2C8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9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653F7"/>
    <w:rsid w:val="00000463"/>
    <w:rsid w:val="000012A4"/>
    <w:rsid w:val="00001CD7"/>
    <w:rsid w:val="0000274B"/>
    <w:rsid w:val="00002AE2"/>
    <w:rsid w:val="00002E42"/>
    <w:rsid w:val="0000378E"/>
    <w:rsid w:val="0000662F"/>
    <w:rsid w:val="00006A86"/>
    <w:rsid w:val="000100C9"/>
    <w:rsid w:val="00010923"/>
    <w:rsid w:val="0001216C"/>
    <w:rsid w:val="00013946"/>
    <w:rsid w:val="00014AD4"/>
    <w:rsid w:val="00014B08"/>
    <w:rsid w:val="000162F5"/>
    <w:rsid w:val="00020553"/>
    <w:rsid w:val="00020AAB"/>
    <w:rsid w:val="00020CE9"/>
    <w:rsid w:val="00020EAC"/>
    <w:rsid w:val="00025DD7"/>
    <w:rsid w:val="00030D21"/>
    <w:rsid w:val="00030DA1"/>
    <w:rsid w:val="00030E55"/>
    <w:rsid w:val="00030EF8"/>
    <w:rsid w:val="00032593"/>
    <w:rsid w:val="000333A7"/>
    <w:rsid w:val="0003375F"/>
    <w:rsid w:val="0003516A"/>
    <w:rsid w:val="00035BE8"/>
    <w:rsid w:val="0004083E"/>
    <w:rsid w:val="000408D2"/>
    <w:rsid w:val="000423CB"/>
    <w:rsid w:val="00042956"/>
    <w:rsid w:val="00043C8D"/>
    <w:rsid w:val="00043D94"/>
    <w:rsid w:val="0004547F"/>
    <w:rsid w:val="000455DE"/>
    <w:rsid w:val="00054355"/>
    <w:rsid w:val="0005454D"/>
    <w:rsid w:val="0005537A"/>
    <w:rsid w:val="000566BC"/>
    <w:rsid w:val="0006026E"/>
    <w:rsid w:val="00060E45"/>
    <w:rsid w:val="000617A9"/>
    <w:rsid w:val="0006205E"/>
    <w:rsid w:val="00063326"/>
    <w:rsid w:val="00063565"/>
    <w:rsid w:val="00063B2F"/>
    <w:rsid w:val="00064796"/>
    <w:rsid w:val="000655C3"/>
    <w:rsid w:val="000663C9"/>
    <w:rsid w:val="00073DAC"/>
    <w:rsid w:val="00074794"/>
    <w:rsid w:val="00074BBC"/>
    <w:rsid w:val="000757AD"/>
    <w:rsid w:val="000757BF"/>
    <w:rsid w:val="00076303"/>
    <w:rsid w:val="000767BE"/>
    <w:rsid w:val="000774EC"/>
    <w:rsid w:val="00080EB9"/>
    <w:rsid w:val="00084590"/>
    <w:rsid w:val="000860EA"/>
    <w:rsid w:val="000865E6"/>
    <w:rsid w:val="00086F05"/>
    <w:rsid w:val="00087280"/>
    <w:rsid w:val="00090193"/>
    <w:rsid w:val="00090B67"/>
    <w:rsid w:val="00090E2A"/>
    <w:rsid w:val="00090EC6"/>
    <w:rsid w:val="00091A12"/>
    <w:rsid w:val="00092164"/>
    <w:rsid w:val="00092968"/>
    <w:rsid w:val="000933C2"/>
    <w:rsid w:val="0009348D"/>
    <w:rsid w:val="0009398D"/>
    <w:rsid w:val="0009443D"/>
    <w:rsid w:val="00094BFA"/>
    <w:rsid w:val="000977E6"/>
    <w:rsid w:val="000A399C"/>
    <w:rsid w:val="000A3ABA"/>
    <w:rsid w:val="000A4CB7"/>
    <w:rsid w:val="000A618B"/>
    <w:rsid w:val="000A7549"/>
    <w:rsid w:val="000B0316"/>
    <w:rsid w:val="000B195A"/>
    <w:rsid w:val="000B340B"/>
    <w:rsid w:val="000B36C5"/>
    <w:rsid w:val="000B4227"/>
    <w:rsid w:val="000B470E"/>
    <w:rsid w:val="000B4CA6"/>
    <w:rsid w:val="000B5695"/>
    <w:rsid w:val="000B59B0"/>
    <w:rsid w:val="000B68E1"/>
    <w:rsid w:val="000B6A99"/>
    <w:rsid w:val="000B73CE"/>
    <w:rsid w:val="000B7EAF"/>
    <w:rsid w:val="000C2996"/>
    <w:rsid w:val="000C3042"/>
    <w:rsid w:val="000C5FC7"/>
    <w:rsid w:val="000C765A"/>
    <w:rsid w:val="000C7B0A"/>
    <w:rsid w:val="000C7CC5"/>
    <w:rsid w:val="000D054F"/>
    <w:rsid w:val="000D081D"/>
    <w:rsid w:val="000D3697"/>
    <w:rsid w:val="000D40B1"/>
    <w:rsid w:val="000D51B9"/>
    <w:rsid w:val="000D58C9"/>
    <w:rsid w:val="000E1857"/>
    <w:rsid w:val="000E51E5"/>
    <w:rsid w:val="000F00CD"/>
    <w:rsid w:val="000F0321"/>
    <w:rsid w:val="000F0F35"/>
    <w:rsid w:val="000F1D26"/>
    <w:rsid w:val="000F233A"/>
    <w:rsid w:val="000F2596"/>
    <w:rsid w:val="000F2FCA"/>
    <w:rsid w:val="000F49D9"/>
    <w:rsid w:val="000F53CA"/>
    <w:rsid w:val="000F6827"/>
    <w:rsid w:val="000F68CF"/>
    <w:rsid w:val="000F6D1A"/>
    <w:rsid w:val="00100F62"/>
    <w:rsid w:val="001018DF"/>
    <w:rsid w:val="00102A4A"/>
    <w:rsid w:val="00102E62"/>
    <w:rsid w:val="0010468D"/>
    <w:rsid w:val="00105DB8"/>
    <w:rsid w:val="00106AB4"/>
    <w:rsid w:val="00107D2E"/>
    <w:rsid w:val="001106AD"/>
    <w:rsid w:val="00110B6B"/>
    <w:rsid w:val="00114297"/>
    <w:rsid w:val="00114CE9"/>
    <w:rsid w:val="001166E7"/>
    <w:rsid w:val="00116B82"/>
    <w:rsid w:val="00116D70"/>
    <w:rsid w:val="00117F1E"/>
    <w:rsid w:val="00120C7B"/>
    <w:rsid w:val="001221B8"/>
    <w:rsid w:val="00123CCC"/>
    <w:rsid w:val="00124D60"/>
    <w:rsid w:val="0012509D"/>
    <w:rsid w:val="001250AF"/>
    <w:rsid w:val="00125CDA"/>
    <w:rsid w:val="0012705E"/>
    <w:rsid w:val="001271D1"/>
    <w:rsid w:val="001309B1"/>
    <w:rsid w:val="00131FD8"/>
    <w:rsid w:val="00132141"/>
    <w:rsid w:val="001321A1"/>
    <w:rsid w:val="00132D62"/>
    <w:rsid w:val="00132F83"/>
    <w:rsid w:val="00134EAD"/>
    <w:rsid w:val="00141526"/>
    <w:rsid w:val="0014167D"/>
    <w:rsid w:val="00141B6E"/>
    <w:rsid w:val="00141F01"/>
    <w:rsid w:val="001423A9"/>
    <w:rsid w:val="00142403"/>
    <w:rsid w:val="00142753"/>
    <w:rsid w:val="00143562"/>
    <w:rsid w:val="00144196"/>
    <w:rsid w:val="00145FF5"/>
    <w:rsid w:val="0015033B"/>
    <w:rsid w:val="001505E6"/>
    <w:rsid w:val="00151C1A"/>
    <w:rsid w:val="00151F73"/>
    <w:rsid w:val="001521DE"/>
    <w:rsid w:val="00152611"/>
    <w:rsid w:val="00152868"/>
    <w:rsid w:val="00153367"/>
    <w:rsid w:val="00153868"/>
    <w:rsid w:val="00154533"/>
    <w:rsid w:val="00155C75"/>
    <w:rsid w:val="00155D89"/>
    <w:rsid w:val="00160786"/>
    <w:rsid w:val="0016131F"/>
    <w:rsid w:val="00163124"/>
    <w:rsid w:val="0016366D"/>
    <w:rsid w:val="00163CF6"/>
    <w:rsid w:val="001647EC"/>
    <w:rsid w:val="001648C8"/>
    <w:rsid w:val="00164928"/>
    <w:rsid w:val="00167694"/>
    <w:rsid w:val="001704BF"/>
    <w:rsid w:val="00170602"/>
    <w:rsid w:val="0017173F"/>
    <w:rsid w:val="00171829"/>
    <w:rsid w:val="0017340A"/>
    <w:rsid w:val="00173CA2"/>
    <w:rsid w:val="0017408B"/>
    <w:rsid w:val="00174124"/>
    <w:rsid w:val="001743EC"/>
    <w:rsid w:val="00174C7A"/>
    <w:rsid w:val="001758D0"/>
    <w:rsid w:val="00175966"/>
    <w:rsid w:val="00176FF5"/>
    <w:rsid w:val="00181BDF"/>
    <w:rsid w:val="001825AD"/>
    <w:rsid w:val="00182655"/>
    <w:rsid w:val="00183195"/>
    <w:rsid w:val="00183ABC"/>
    <w:rsid w:val="00184612"/>
    <w:rsid w:val="00185C6C"/>
    <w:rsid w:val="00185F20"/>
    <w:rsid w:val="00191131"/>
    <w:rsid w:val="001916CA"/>
    <w:rsid w:val="001922E0"/>
    <w:rsid w:val="00192EAB"/>
    <w:rsid w:val="00193572"/>
    <w:rsid w:val="001957E3"/>
    <w:rsid w:val="001963C1"/>
    <w:rsid w:val="00196596"/>
    <w:rsid w:val="00196A82"/>
    <w:rsid w:val="001A052B"/>
    <w:rsid w:val="001A1F26"/>
    <w:rsid w:val="001A2477"/>
    <w:rsid w:val="001A39B0"/>
    <w:rsid w:val="001A4545"/>
    <w:rsid w:val="001A5A8C"/>
    <w:rsid w:val="001A5AEE"/>
    <w:rsid w:val="001B11FF"/>
    <w:rsid w:val="001B47A4"/>
    <w:rsid w:val="001B5DFF"/>
    <w:rsid w:val="001B5FAC"/>
    <w:rsid w:val="001B60C8"/>
    <w:rsid w:val="001C04C0"/>
    <w:rsid w:val="001C0811"/>
    <w:rsid w:val="001C12E9"/>
    <w:rsid w:val="001C1695"/>
    <w:rsid w:val="001C20FD"/>
    <w:rsid w:val="001C2B5C"/>
    <w:rsid w:val="001C4120"/>
    <w:rsid w:val="001C4625"/>
    <w:rsid w:val="001C4F53"/>
    <w:rsid w:val="001C63AC"/>
    <w:rsid w:val="001C6D83"/>
    <w:rsid w:val="001C7FBF"/>
    <w:rsid w:val="001D0BAD"/>
    <w:rsid w:val="001D0C0D"/>
    <w:rsid w:val="001D0CEF"/>
    <w:rsid w:val="001D1437"/>
    <w:rsid w:val="001D3581"/>
    <w:rsid w:val="001D498C"/>
    <w:rsid w:val="001D53C7"/>
    <w:rsid w:val="001D58B4"/>
    <w:rsid w:val="001D5951"/>
    <w:rsid w:val="001D6B46"/>
    <w:rsid w:val="001D6CD9"/>
    <w:rsid w:val="001D73B6"/>
    <w:rsid w:val="001E0991"/>
    <w:rsid w:val="001E0CDA"/>
    <w:rsid w:val="001E0F69"/>
    <w:rsid w:val="001E0FEC"/>
    <w:rsid w:val="001E24F4"/>
    <w:rsid w:val="001E3065"/>
    <w:rsid w:val="001E360C"/>
    <w:rsid w:val="001E6309"/>
    <w:rsid w:val="001F09DF"/>
    <w:rsid w:val="001F2597"/>
    <w:rsid w:val="001F2A1D"/>
    <w:rsid w:val="001F4378"/>
    <w:rsid w:val="001F490B"/>
    <w:rsid w:val="001F50A1"/>
    <w:rsid w:val="001F7176"/>
    <w:rsid w:val="001F7D55"/>
    <w:rsid w:val="00202C9A"/>
    <w:rsid w:val="002036CB"/>
    <w:rsid w:val="002041BA"/>
    <w:rsid w:val="00206159"/>
    <w:rsid w:val="00206976"/>
    <w:rsid w:val="00206E5D"/>
    <w:rsid w:val="0020787C"/>
    <w:rsid w:val="0021155C"/>
    <w:rsid w:val="002119B0"/>
    <w:rsid w:val="0021363A"/>
    <w:rsid w:val="00213A68"/>
    <w:rsid w:val="00213CA9"/>
    <w:rsid w:val="002142BE"/>
    <w:rsid w:val="0021593B"/>
    <w:rsid w:val="00215CBF"/>
    <w:rsid w:val="00216616"/>
    <w:rsid w:val="00216B54"/>
    <w:rsid w:val="00223AAC"/>
    <w:rsid w:val="00223F4F"/>
    <w:rsid w:val="00224EC0"/>
    <w:rsid w:val="002251EF"/>
    <w:rsid w:val="00225B10"/>
    <w:rsid w:val="00226CCB"/>
    <w:rsid w:val="002315B7"/>
    <w:rsid w:val="0023213C"/>
    <w:rsid w:val="002344A6"/>
    <w:rsid w:val="002363A7"/>
    <w:rsid w:val="00240781"/>
    <w:rsid w:val="0024228D"/>
    <w:rsid w:val="0024234B"/>
    <w:rsid w:val="002430CB"/>
    <w:rsid w:val="0024413C"/>
    <w:rsid w:val="00245E5D"/>
    <w:rsid w:val="00246DCF"/>
    <w:rsid w:val="0025010B"/>
    <w:rsid w:val="00250879"/>
    <w:rsid w:val="00251D6C"/>
    <w:rsid w:val="0025226F"/>
    <w:rsid w:val="0025245A"/>
    <w:rsid w:val="002524ED"/>
    <w:rsid w:val="00253AA7"/>
    <w:rsid w:val="00255F86"/>
    <w:rsid w:val="002568AE"/>
    <w:rsid w:val="002574BC"/>
    <w:rsid w:val="00257892"/>
    <w:rsid w:val="00257F70"/>
    <w:rsid w:val="00260A67"/>
    <w:rsid w:val="00260ECC"/>
    <w:rsid w:val="002613B8"/>
    <w:rsid w:val="00262D4B"/>
    <w:rsid w:val="00263622"/>
    <w:rsid w:val="002654C3"/>
    <w:rsid w:val="00267A1D"/>
    <w:rsid w:val="00267D3B"/>
    <w:rsid w:val="002708C1"/>
    <w:rsid w:val="00271107"/>
    <w:rsid w:val="00271616"/>
    <w:rsid w:val="00272CC7"/>
    <w:rsid w:val="0027383C"/>
    <w:rsid w:val="002748D8"/>
    <w:rsid w:val="00274C31"/>
    <w:rsid w:val="002765EF"/>
    <w:rsid w:val="00277CC7"/>
    <w:rsid w:val="0028055D"/>
    <w:rsid w:val="0028127E"/>
    <w:rsid w:val="0028179D"/>
    <w:rsid w:val="00281E62"/>
    <w:rsid w:val="00282705"/>
    <w:rsid w:val="00282762"/>
    <w:rsid w:val="00283333"/>
    <w:rsid w:val="002848A9"/>
    <w:rsid w:val="00290E53"/>
    <w:rsid w:val="00292108"/>
    <w:rsid w:val="002928E6"/>
    <w:rsid w:val="00293260"/>
    <w:rsid w:val="00294AA7"/>
    <w:rsid w:val="00294FD4"/>
    <w:rsid w:val="002952D3"/>
    <w:rsid w:val="00295799"/>
    <w:rsid w:val="002966EF"/>
    <w:rsid w:val="00296F80"/>
    <w:rsid w:val="00297156"/>
    <w:rsid w:val="002A3F6A"/>
    <w:rsid w:val="002A5C45"/>
    <w:rsid w:val="002A622D"/>
    <w:rsid w:val="002A669D"/>
    <w:rsid w:val="002A6BA1"/>
    <w:rsid w:val="002A6D58"/>
    <w:rsid w:val="002A74A5"/>
    <w:rsid w:val="002B06D8"/>
    <w:rsid w:val="002B3CB3"/>
    <w:rsid w:val="002B4BDB"/>
    <w:rsid w:val="002B538F"/>
    <w:rsid w:val="002B64D1"/>
    <w:rsid w:val="002B688B"/>
    <w:rsid w:val="002B6A46"/>
    <w:rsid w:val="002C1E7B"/>
    <w:rsid w:val="002C2664"/>
    <w:rsid w:val="002C3039"/>
    <w:rsid w:val="002C37E4"/>
    <w:rsid w:val="002C3945"/>
    <w:rsid w:val="002C6818"/>
    <w:rsid w:val="002C6877"/>
    <w:rsid w:val="002C7629"/>
    <w:rsid w:val="002D0A38"/>
    <w:rsid w:val="002D1352"/>
    <w:rsid w:val="002D2242"/>
    <w:rsid w:val="002D42E9"/>
    <w:rsid w:val="002D4F8A"/>
    <w:rsid w:val="002D5169"/>
    <w:rsid w:val="002D5856"/>
    <w:rsid w:val="002D684B"/>
    <w:rsid w:val="002D6B55"/>
    <w:rsid w:val="002D752A"/>
    <w:rsid w:val="002E0673"/>
    <w:rsid w:val="002E238E"/>
    <w:rsid w:val="002E3CB5"/>
    <w:rsid w:val="002E409B"/>
    <w:rsid w:val="002E4684"/>
    <w:rsid w:val="002E4FC5"/>
    <w:rsid w:val="002E609C"/>
    <w:rsid w:val="002E69EB"/>
    <w:rsid w:val="002E7B8F"/>
    <w:rsid w:val="002F2092"/>
    <w:rsid w:val="002F2C65"/>
    <w:rsid w:val="002F2CE1"/>
    <w:rsid w:val="002F475C"/>
    <w:rsid w:val="002F47B9"/>
    <w:rsid w:val="002F5E3A"/>
    <w:rsid w:val="002F65AA"/>
    <w:rsid w:val="002F65DC"/>
    <w:rsid w:val="002F6BBA"/>
    <w:rsid w:val="00300F7B"/>
    <w:rsid w:val="003011AC"/>
    <w:rsid w:val="00301380"/>
    <w:rsid w:val="00302DED"/>
    <w:rsid w:val="003031E8"/>
    <w:rsid w:val="003037A8"/>
    <w:rsid w:val="00304147"/>
    <w:rsid w:val="0030547D"/>
    <w:rsid w:val="003062E8"/>
    <w:rsid w:val="003063BB"/>
    <w:rsid w:val="003067A9"/>
    <w:rsid w:val="00307EA2"/>
    <w:rsid w:val="003115EA"/>
    <w:rsid w:val="00311C75"/>
    <w:rsid w:val="003139BD"/>
    <w:rsid w:val="00313B34"/>
    <w:rsid w:val="003140DC"/>
    <w:rsid w:val="00315220"/>
    <w:rsid w:val="003159C2"/>
    <w:rsid w:val="00315C6A"/>
    <w:rsid w:val="003167F3"/>
    <w:rsid w:val="00320494"/>
    <w:rsid w:val="003209D0"/>
    <w:rsid w:val="00321D7A"/>
    <w:rsid w:val="00324A9D"/>
    <w:rsid w:val="00326488"/>
    <w:rsid w:val="00330B2F"/>
    <w:rsid w:val="00330BCE"/>
    <w:rsid w:val="0033241A"/>
    <w:rsid w:val="0033274A"/>
    <w:rsid w:val="00336969"/>
    <w:rsid w:val="00336C2D"/>
    <w:rsid w:val="00337FBE"/>
    <w:rsid w:val="003441F7"/>
    <w:rsid w:val="0034440F"/>
    <w:rsid w:val="00346133"/>
    <w:rsid w:val="00346B53"/>
    <w:rsid w:val="003504D8"/>
    <w:rsid w:val="00351909"/>
    <w:rsid w:val="003552CB"/>
    <w:rsid w:val="00356E7B"/>
    <w:rsid w:val="0035739F"/>
    <w:rsid w:val="00357948"/>
    <w:rsid w:val="00360A5D"/>
    <w:rsid w:val="003611A5"/>
    <w:rsid w:val="00363D27"/>
    <w:rsid w:val="00364E2B"/>
    <w:rsid w:val="00367DD4"/>
    <w:rsid w:val="00370909"/>
    <w:rsid w:val="00371C53"/>
    <w:rsid w:val="00372433"/>
    <w:rsid w:val="00374F29"/>
    <w:rsid w:val="003756ED"/>
    <w:rsid w:val="00375CED"/>
    <w:rsid w:val="00375EE5"/>
    <w:rsid w:val="00376883"/>
    <w:rsid w:val="00376D93"/>
    <w:rsid w:val="00380D5E"/>
    <w:rsid w:val="003821E8"/>
    <w:rsid w:val="003824B3"/>
    <w:rsid w:val="00383992"/>
    <w:rsid w:val="0038414D"/>
    <w:rsid w:val="003843EB"/>
    <w:rsid w:val="003850BB"/>
    <w:rsid w:val="00385432"/>
    <w:rsid w:val="00385A68"/>
    <w:rsid w:val="00387BB7"/>
    <w:rsid w:val="00392CAA"/>
    <w:rsid w:val="00393142"/>
    <w:rsid w:val="00395440"/>
    <w:rsid w:val="0039635E"/>
    <w:rsid w:val="00396732"/>
    <w:rsid w:val="003970D7"/>
    <w:rsid w:val="003A1657"/>
    <w:rsid w:val="003A2786"/>
    <w:rsid w:val="003A2A3B"/>
    <w:rsid w:val="003A6511"/>
    <w:rsid w:val="003A660B"/>
    <w:rsid w:val="003A7F9A"/>
    <w:rsid w:val="003B183A"/>
    <w:rsid w:val="003B21B1"/>
    <w:rsid w:val="003B2C34"/>
    <w:rsid w:val="003B3301"/>
    <w:rsid w:val="003B3AFE"/>
    <w:rsid w:val="003B4DF7"/>
    <w:rsid w:val="003B729F"/>
    <w:rsid w:val="003B7E76"/>
    <w:rsid w:val="003C1BCE"/>
    <w:rsid w:val="003C65BC"/>
    <w:rsid w:val="003C6606"/>
    <w:rsid w:val="003D19E5"/>
    <w:rsid w:val="003D3533"/>
    <w:rsid w:val="003D3F55"/>
    <w:rsid w:val="003D4ACE"/>
    <w:rsid w:val="003D4B51"/>
    <w:rsid w:val="003D679C"/>
    <w:rsid w:val="003D67D1"/>
    <w:rsid w:val="003D68BE"/>
    <w:rsid w:val="003E079E"/>
    <w:rsid w:val="003E16BE"/>
    <w:rsid w:val="003E2ABA"/>
    <w:rsid w:val="003E318A"/>
    <w:rsid w:val="003E419E"/>
    <w:rsid w:val="003E5EBD"/>
    <w:rsid w:val="003E61AB"/>
    <w:rsid w:val="003F0211"/>
    <w:rsid w:val="003F311E"/>
    <w:rsid w:val="003F53B1"/>
    <w:rsid w:val="003F6006"/>
    <w:rsid w:val="003F6B9F"/>
    <w:rsid w:val="00402237"/>
    <w:rsid w:val="0040373A"/>
    <w:rsid w:val="004039E7"/>
    <w:rsid w:val="0040462A"/>
    <w:rsid w:val="0040525A"/>
    <w:rsid w:val="0040678C"/>
    <w:rsid w:val="004117F5"/>
    <w:rsid w:val="004118D8"/>
    <w:rsid w:val="00413157"/>
    <w:rsid w:val="00413958"/>
    <w:rsid w:val="004143B6"/>
    <w:rsid w:val="00414975"/>
    <w:rsid w:val="00414C19"/>
    <w:rsid w:val="00415AAF"/>
    <w:rsid w:val="00415D66"/>
    <w:rsid w:val="00416287"/>
    <w:rsid w:val="00416B01"/>
    <w:rsid w:val="0041710C"/>
    <w:rsid w:val="00417520"/>
    <w:rsid w:val="00417D4F"/>
    <w:rsid w:val="004203D8"/>
    <w:rsid w:val="00422927"/>
    <w:rsid w:val="004277A5"/>
    <w:rsid w:val="00430050"/>
    <w:rsid w:val="00433005"/>
    <w:rsid w:val="004331AD"/>
    <w:rsid w:val="00435D4A"/>
    <w:rsid w:val="00436490"/>
    <w:rsid w:val="00437692"/>
    <w:rsid w:val="004401D0"/>
    <w:rsid w:val="00440EDB"/>
    <w:rsid w:val="00441074"/>
    <w:rsid w:val="00441A9D"/>
    <w:rsid w:val="00442351"/>
    <w:rsid w:val="0044287A"/>
    <w:rsid w:val="00442FB2"/>
    <w:rsid w:val="004509C3"/>
    <w:rsid w:val="00450DBF"/>
    <w:rsid w:val="004510F3"/>
    <w:rsid w:val="00452E42"/>
    <w:rsid w:val="00453065"/>
    <w:rsid w:val="0045489A"/>
    <w:rsid w:val="00460268"/>
    <w:rsid w:val="00467513"/>
    <w:rsid w:val="00470E37"/>
    <w:rsid w:val="00470FBE"/>
    <w:rsid w:val="004712E2"/>
    <w:rsid w:val="0047233B"/>
    <w:rsid w:val="00474DD7"/>
    <w:rsid w:val="00475BB7"/>
    <w:rsid w:val="00475CBF"/>
    <w:rsid w:val="00477DAD"/>
    <w:rsid w:val="00477FF4"/>
    <w:rsid w:val="00482878"/>
    <w:rsid w:val="00482DF8"/>
    <w:rsid w:val="00483E55"/>
    <w:rsid w:val="004857A8"/>
    <w:rsid w:val="004906E9"/>
    <w:rsid w:val="00491470"/>
    <w:rsid w:val="00491FB3"/>
    <w:rsid w:val="004925DA"/>
    <w:rsid w:val="0049261C"/>
    <w:rsid w:val="00493DE0"/>
    <w:rsid w:val="004942F1"/>
    <w:rsid w:val="00495F20"/>
    <w:rsid w:val="004967A8"/>
    <w:rsid w:val="00496FA6"/>
    <w:rsid w:val="004977DA"/>
    <w:rsid w:val="004A0B63"/>
    <w:rsid w:val="004A1E0F"/>
    <w:rsid w:val="004A2929"/>
    <w:rsid w:val="004A2A99"/>
    <w:rsid w:val="004A4B3A"/>
    <w:rsid w:val="004A5084"/>
    <w:rsid w:val="004A5424"/>
    <w:rsid w:val="004A7111"/>
    <w:rsid w:val="004B07EB"/>
    <w:rsid w:val="004B1AA3"/>
    <w:rsid w:val="004B2851"/>
    <w:rsid w:val="004B37DC"/>
    <w:rsid w:val="004B76AE"/>
    <w:rsid w:val="004B7F8A"/>
    <w:rsid w:val="004C075A"/>
    <w:rsid w:val="004C0C79"/>
    <w:rsid w:val="004C10ED"/>
    <w:rsid w:val="004C423F"/>
    <w:rsid w:val="004C45A5"/>
    <w:rsid w:val="004C508D"/>
    <w:rsid w:val="004C574F"/>
    <w:rsid w:val="004C70B2"/>
    <w:rsid w:val="004C70FA"/>
    <w:rsid w:val="004C7DF1"/>
    <w:rsid w:val="004D1035"/>
    <w:rsid w:val="004D1158"/>
    <w:rsid w:val="004D33BA"/>
    <w:rsid w:val="004D4183"/>
    <w:rsid w:val="004D43EE"/>
    <w:rsid w:val="004D73C1"/>
    <w:rsid w:val="004D7D31"/>
    <w:rsid w:val="004E14B9"/>
    <w:rsid w:val="004E1657"/>
    <w:rsid w:val="004E2807"/>
    <w:rsid w:val="004E36AA"/>
    <w:rsid w:val="004E6CCA"/>
    <w:rsid w:val="004E6E52"/>
    <w:rsid w:val="004E778F"/>
    <w:rsid w:val="004E7E69"/>
    <w:rsid w:val="004F2D62"/>
    <w:rsid w:val="004F2FB4"/>
    <w:rsid w:val="004F391F"/>
    <w:rsid w:val="004F5E65"/>
    <w:rsid w:val="004F6290"/>
    <w:rsid w:val="004F776E"/>
    <w:rsid w:val="005027DD"/>
    <w:rsid w:val="0050331A"/>
    <w:rsid w:val="00503E0A"/>
    <w:rsid w:val="00506373"/>
    <w:rsid w:val="00507CDA"/>
    <w:rsid w:val="00507E6C"/>
    <w:rsid w:val="00510148"/>
    <w:rsid w:val="00510D03"/>
    <w:rsid w:val="0051141F"/>
    <w:rsid w:val="00511B9B"/>
    <w:rsid w:val="005128ED"/>
    <w:rsid w:val="00512A12"/>
    <w:rsid w:val="005141EF"/>
    <w:rsid w:val="005172EF"/>
    <w:rsid w:val="005203A5"/>
    <w:rsid w:val="00520EA9"/>
    <w:rsid w:val="00520FB4"/>
    <w:rsid w:val="005219CA"/>
    <w:rsid w:val="00521B32"/>
    <w:rsid w:val="00523338"/>
    <w:rsid w:val="005233D9"/>
    <w:rsid w:val="00524972"/>
    <w:rsid w:val="005249BC"/>
    <w:rsid w:val="00525D42"/>
    <w:rsid w:val="0052715B"/>
    <w:rsid w:val="00527301"/>
    <w:rsid w:val="005279AC"/>
    <w:rsid w:val="00532AAA"/>
    <w:rsid w:val="00533F5A"/>
    <w:rsid w:val="00535B1C"/>
    <w:rsid w:val="00535CA8"/>
    <w:rsid w:val="00535EFB"/>
    <w:rsid w:val="0053698A"/>
    <w:rsid w:val="00536C68"/>
    <w:rsid w:val="00540F18"/>
    <w:rsid w:val="0054249E"/>
    <w:rsid w:val="00542532"/>
    <w:rsid w:val="00542D96"/>
    <w:rsid w:val="0054455E"/>
    <w:rsid w:val="005460DD"/>
    <w:rsid w:val="00546F6F"/>
    <w:rsid w:val="00546FA5"/>
    <w:rsid w:val="005478D2"/>
    <w:rsid w:val="005504C7"/>
    <w:rsid w:val="0055174D"/>
    <w:rsid w:val="00552912"/>
    <w:rsid w:val="00552BF9"/>
    <w:rsid w:val="005548A4"/>
    <w:rsid w:val="00554C0F"/>
    <w:rsid w:val="00555DB8"/>
    <w:rsid w:val="00557711"/>
    <w:rsid w:val="00557783"/>
    <w:rsid w:val="005624BD"/>
    <w:rsid w:val="005624D8"/>
    <w:rsid w:val="005630C6"/>
    <w:rsid w:val="005633FD"/>
    <w:rsid w:val="00563E13"/>
    <w:rsid w:val="00564218"/>
    <w:rsid w:val="00564C4D"/>
    <w:rsid w:val="00565EF6"/>
    <w:rsid w:val="0057042B"/>
    <w:rsid w:val="00570AC7"/>
    <w:rsid w:val="005714C1"/>
    <w:rsid w:val="00571982"/>
    <w:rsid w:val="00571D0B"/>
    <w:rsid w:val="00572A1F"/>
    <w:rsid w:val="00572FEA"/>
    <w:rsid w:val="00573010"/>
    <w:rsid w:val="00575BA9"/>
    <w:rsid w:val="00576D50"/>
    <w:rsid w:val="00581BEB"/>
    <w:rsid w:val="00582469"/>
    <w:rsid w:val="00583999"/>
    <w:rsid w:val="00583A36"/>
    <w:rsid w:val="00583C76"/>
    <w:rsid w:val="00583DB4"/>
    <w:rsid w:val="00585893"/>
    <w:rsid w:val="00585FE9"/>
    <w:rsid w:val="00587F85"/>
    <w:rsid w:val="00590678"/>
    <w:rsid w:val="00591CB1"/>
    <w:rsid w:val="00592FA6"/>
    <w:rsid w:val="00594459"/>
    <w:rsid w:val="00595125"/>
    <w:rsid w:val="00596B33"/>
    <w:rsid w:val="00597FDA"/>
    <w:rsid w:val="005A029A"/>
    <w:rsid w:val="005A0A8B"/>
    <w:rsid w:val="005A0AEA"/>
    <w:rsid w:val="005A1A22"/>
    <w:rsid w:val="005A1D23"/>
    <w:rsid w:val="005A262E"/>
    <w:rsid w:val="005A3672"/>
    <w:rsid w:val="005A6011"/>
    <w:rsid w:val="005A6311"/>
    <w:rsid w:val="005A63CD"/>
    <w:rsid w:val="005A7D8F"/>
    <w:rsid w:val="005B07AB"/>
    <w:rsid w:val="005B0A78"/>
    <w:rsid w:val="005B1622"/>
    <w:rsid w:val="005B23F5"/>
    <w:rsid w:val="005B35A3"/>
    <w:rsid w:val="005B3A2A"/>
    <w:rsid w:val="005B4D76"/>
    <w:rsid w:val="005B5C0E"/>
    <w:rsid w:val="005B7573"/>
    <w:rsid w:val="005C0558"/>
    <w:rsid w:val="005C0A6A"/>
    <w:rsid w:val="005C12FC"/>
    <w:rsid w:val="005C2187"/>
    <w:rsid w:val="005C29F9"/>
    <w:rsid w:val="005C3A37"/>
    <w:rsid w:val="005C4F32"/>
    <w:rsid w:val="005C7143"/>
    <w:rsid w:val="005C71B0"/>
    <w:rsid w:val="005C7ACC"/>
    <w:rsid w:val="005D0BD2"/>
    <w:rsid w:val="005D0DAC"/>
    <w:rsid w:val="005D12A9"/>
    <w:rsid w:val="005D2061"/>
    <w:rsid w:val="005D274B"/>
    <w:rsid w:val="005D384C"/>
    <w:rsid w:val="005D6C73"/>
    <w:rsid w:val="005D77A7"/>
    <w:rsid w:val="005E0300"/>
    <w:rsid w:val="005E0410"/>
    <w:rsid w:val="005E1483"/>
    <w:rsid w:val="005E22A6"/>
    <w:rsid w:val="005E260F"/>
    <w:rsid w:val="005E3199"/>
    <w:rsid w:val="005E33A3"/>
    <w:rsid w:val="005E422B"/>
    <w:rsid w:val="005E4C24"/>
    <w:rsid w:val="005E55FC"/>
    <w:rsid w:val="005E592A"/>
    <w:rsid w:val="005E5ECD"/>
    <w:rsid w:val="005F06C7"/>
    <w:rsid w:val="005F18C5"/>
    <w:rsid w:val="005F2FE2"/>
    <w:rsid w:val="005F4958"/>
    <w:rsid w:val="005F5006"/>
    <w:rsid w:val="005F51F5"/>
    <w:rsid w:val="005F5D7A"/>
    <w:rsid w:val="005F5FE6"/>
    <w:rsid w:val="005F7AFC"/>
    <w:rsid w:val="00601810"/>
    <w:rsid w:val="00601BD9"/>
    <w:rsid w:val="006041AA"/>
    <w:rsid w:val="0060511B"/>
    <w:rsid w:val="006052C0"/>
    <w:rsid w:val="006109A0"/>
    <w:rsid w:val="00612753"/>
    <w:rsid w:val="00613642"/>
    <w:rsid w:val="006214C3"/>
    <w:rsid w:val="006225EF"/>
    <w:rsid w:val="006233EA"/>
    <w:rsid w:val="00625498"/>
    <w:rsid w:val="00626A46"/>
    <w:rsid w:val="00626C02"/>
    <w:rsid w:val="00630481"/>
    <w:rsid w:val="00631216"/>
    <w:rsid w:val="006316A2"/>
    <w:rsid w:val="00632BA5"/>
    <w:rsid w:val="0063318B"/>
    <w:rsid w:val="00633A22"/>
    <w:rsid w:val="006349AC"/>
    <w:rsid w:val="006350A9"/>
    <w:rsid w:val="00635906"/>
    <w:rsid w:val="00637323"/>
    <w:rsid w:val="00641607"/>
    <w:rsid w:val="0064175D"/>
    <w:rsid w:val="0064215B"/>
    <w:rsid w:val="00642D0E"/>
    <w:rsid w:val="006462B7"/>
    <w:rsid w:val="006509C2"/>
    <w:rsid w:val="00650E9A"/>
    <w:rsid w:val="006513DF"/>
    <w:rsid w:val="006519D0"/>
    <w:rsid w:val="00652343"/>
    <w:rsid w:val="00652A90"/>
    <w:rsid w:val="00652ED6"/>
    <w:rsid w:val="00653552"/>
    <w:rsid w:val="0065479E"/>
    <w:rsid w:val="00654A10"/>
    <w:rsid w:val="006552BB"/>
    <w:rsid w:val="00656358"/>
    <w:rsid w:val="0065703D"/>
    <w:rsid w:val="00660586"/>
    <w:rsid w:val="006629AB"/>
    <w:rsid w:val="00665BBC"/>
    <w:rsid w:val="00665ED6"/>
    <w:rsid w:val="006662F8"/>
    <w:rsid w:val="006674EF"/>
    <w:rsid w:val="006705D5"/>
    <w:rsid w:val="00671E37"/>
    <w:rsid w:val="00672142"/>
    <w:rsid w:val="006759C1"/>
    <w:rsid w:val="00675DBF"/>
    <w:rsid w:val="00676B4E"/>
    <w:rsid w:val="00677175"/>
    <w:rsid w:val="0068226C"/>
    <w:rsid w:val="00683949"/>
    <w:rsid w:val="00683C89"/>
    <w:rsid w:val="00684722"/>
    <w:rsid w:val="00684E9E"/>
    <w:rsid w:val="00685304"/>
    <w:rsid w:val="00685372"/>
    <w:rsid w:val="00686310"/>
    <w:rsid w:val="0068787F"/>
    <w:rsid w:val="00691848"/>
    <w:rsid w:val="00691E7E"/>
    <w:rsid w:val="0069216B"/>
    <w:rsid w:val="00692B7D"/>
    <w:rsid w:val="0069356F"/>
    <w:rsid w:val="00695540"/>
    <w:rsid w:val="00695F85"/>
    <w:rsid w:val="00696B4E"/>
    <w:rsid w:val="006A10F0"/>
    <w:rsid w:val="006A1590"/>
    <w:rsid w:val="006A1D81"/>
    <w:rsid w:val="006A2F56"/>
    <w:rsid w:val="006A5466"/>
    <w:rsid w:val="006A5A8D"/>
    <w:rsid w:val="006A699F"/>
    <w:rsid w:val="006B0A5A"/>
    <w:rsid w:val="006B148B"/>
    <w:rsid w:val="006B2CC7"/>
    <w:rsid w:val="006B3472"/>
    <w:rsid w:val="006B4869"/>
    <w:rsid w:val="006B5257"/>
    <w:rsid w:val="006B59EB"/>
    <w:rsid w:val="006B754E"/>
    <w:rsid w:val="006C027B"/>
    <w:rsid w:val="006C0BC7"/>
    <w:rsid w:val="006C11AD"/>
    <w:rsid w:val="006C1345"/>
    <w:rsid w:val="006C1E79"/>
    <w:rsid w:val="006C2508"/>
    <w:rsid w:val="006C4FB3"/>
    <w:rsid w:val="006C5B70"/>
    <w:rsid w:val="006C5C10"/>
    <w:rsid w:val="006C7AC4"/>
    <w:rsid w:val="006D2510"/>
    <w:rsid w:val="006D3FC4"/>
    <w:rsid w:val="006D40A7"/>
    <w:rsid w:val="006D47B4"/>
    <w:rsid w:val="006D491A"/>
    <w:rsid w:val="006D5DC8"/>
    <w:rsid w:val="006D6078"/>
    <w:rsid w:val="006D68D5"/>
    <w:rsid w:val="006D6DAF"/>
    <w:rsid w:val="006D7185"/>
    <w:rsid w:val="006E02BF"/>
    <w:rsid w:val="006E1ECA"/>
    <w:rsid w:val="006E2699"/>
    <w:rsid w:val="006E2E0B"/>
    <w:rsid w:val="006E317C"/>
    <w:rsid w:val="006E49F7"/>
    <w:rsid w:val="006E6031"/>
    <w:rsid w:val="006E64FB"/>
    <w:rsid w:val="006E77AA"/>
    <w:rsid w:val="006F0250"/>
    <w:rsid w:val="006F25D1"/>
    <w:rsid w:val="006F2735"/>
    <w:rsid w:val="006F2745"/>
    <w:rsid w:val="006F31EE"/>
    <w:rsid w:val="006F3E86"/>
    <w:rsid w:val="006F3F67"/>
    <w:rsid w:val="006F5242"/>
    <w:rsid w:val="006F6879"/>
    <w:rsid w:val="006F73CE"/>
    <w:rsid w:val="0070232C"/>
    <w:rsid w:val="00702EF7"/>
    <w:rsid w:val="00703253"/>
    <w:rsid w:val="007048A5"/>
    <w:rsid w:val="0070542A"/>
    <w:rsid w:val="00705850"/>
    <w:rsid w:val="00705D63"/>
    <w:rsid w:val="00706A72"/>
    <w:rsid w:val="00706F33"/>
    <w:rsid w:val="0070789B"/>
    <w:rsid w:val="00710A2E"/>
    <w:rsid w:val="00710C8D"/>
    <w:rsid w:val="007112FA"/>
    <w:rsid w:val="007114B0"/>
    <w:rsid w:val="00711B13"/>
    <w:rsid w:val="00712E89"/>
    <w:rsid w:val="00714AE7"/>
    <w:rsid w:val="00715BD1"/>
    <w:rsid w:val="00715E59"/>
    <w:rsid w:val="00716890"/>
    <w:rsid w:val="007205C9"/>
    <w:rsid w:val="00720A7F"/>
    <w:rsid w:val="00720EC0"/>
    <w:rsid w:val="007217E5"/>
    <w:rsid w:val="00721E51"/>
    <w:rsid w:val="007221A5"/>
    <w:rsid w:val="00722E54"/>
    <w:rsid w:val="00724217"/>
    <w:rsid w:val="00724F1B"/>
    <w:rsid w:val="00725267"/>
    <w:rsid w:val="00726AAC"/>
    <w:rsid w:val="007274B9"/>
    <w:rsid w:val="0073090B"/>
    <w:rsid w:val="00730A28"/>
    <w:rsid w:val="00730D88"/>
    <w:rsid w:val="007311CF"/>
    <w:rsid w:val="00731647"/>
    <w:rsid w:val="00731ADA"/>
    <w:rsid w:val="007326DB"/>
    <w:rsid w:val="0073351D"/>
    <w:rsid w:val="00733FBE"/>
    <w:rsid w:val="00734C3F"/>
    <w:rsid w:val="0073634F"/>
    <w:rsid w:val="007377E6"/>
    <w:rsid w:val="00737E75"/>
    <w:rsid w:val="007408FB"/>
    <w:rsid w:val="0074399B"/>
    <w:rsid w:val="007470B8"/>
    <w:rsid w:val="0074764D"/>
    <w:rsid w:val="0075186D"/>
    <w:rsid w:val="00751E67"/>
    <w:rsid w:val="00755B5C"/>
    <w:rsid w:val="00755D9F"/>
    <w:rsid w:val="00755DE7"/>
    <w:rsid w:val="00757A11"/>
    <w:rsid w:val="00761FB3"/>
    <w:rsid w:val="00766489"/>
    <w:rsid w:val="007667F6"/>
    <w:rsid w:val="00766842"/>
    <w:rsid w:val="00766D25"/>
    <w:rsid w:val="00767F63"/>
    <w:rsid w:val="00772B44"/>
    <w:rsid w:val="00774115"/>
    <w:rsid w:val="00774AC6"/>
    <w:rsid w:val="00774E56"/>
    <w:rsid w:val="00776557"/>
    <w:rsid w:val="007802AD"/>
    <w:rsid w:val="007833F8"/>
    <w:rsid w:val="00783EB8"/>
    <w:rsid w:val="00784056"/>
    <w:rsid w:val="00784520"/>
    <w:rsid w:val="007847F1"/>
    <w:rsid w:val="00784804"/>
    <w:rsid w:val="0078509F"/>
    <w:rsid w:val="00786139"/>
    <w:rsid w:val="00786A98"/>
    <w:rsid w:val="00786A9A"/>
    <w:rsid w:val="007907AE"/>
    <w:rsid w:val="00791252"/>
    <w:rsid w:val="007927B1"/>
    <w:rsid w:val="00793645"/>
    <w:rsid w:val="00793718"/>
    <w:rsid w:val="00794FE5"/>
    <w:rsid w:val="00795D5F"/>
    <w:rsid w:val="00797403"/>
    <w:rsid w:val="007A14E4"/>
    <w:rsid w:val="007A2E9A"/>
    <w:rsid w:val="007A399B"/>
    <w:rsid w:val="007A4CCA"/>
    <w:rsid w:val="007A6A24"/>
    <w:rsid w:val="007B1923"/>
    <w:rsid w:val="007B352B"/>
    <w:rsid w:val="007B38AA"/>
    <w:rsid w:val="007B5170"/>
    <w:rsid w:val="007B5474"/>
    <w:rsid w:val="007B638B"/>
    <w:rsid w:val="007B7DB4"/>
    <w:rsid w:val="007C1018"/>
    <w:rsid w:val="007C1550"/>
    <w:rsid w:val="007C2688"/>
    <w:rsid w:val="007C3903"/>
    <w:rsid w:val="007C3E1B"/>
    <w:rsid w:val="007C4638"/>
    <w:rsid w:val="007C61A6"/>
    <w:rsid w:val="007C7939"/>
    <w:rsid w:val="007D04EC"/>
    <w:rsid w:val="007D08C2"/>
    <w:rsid w:val="007D18E2"/>
    <w:rsid w:val="007D2C68"/>
    <w:rsid w:val="007D4214"/>
    <w:rsid w:val="007D47CB"/>
    <w:rsid w:val="007D4BE2"/>
    <w:rsid w:val="007D5537"/>
    <w:rsid w:val="007D6126"/>
    <w:rsid w:val="007D71DF"/>
    <w:rsid w:val="007E08E2"/>
    <w:rsid w:val="007E09CE"/>
    <w:rsid w:val="007E138C"/>
    <w:rsid w:val="007E1A23"/>
    <w:rsid w:val="007E2E3C"/>
    <w:rsid w:val="007E46CC"/>
    <w:rsid w:val="007E4E2E"/>
    <w:rsid w:val="007E51EB"/>
    <w:rsid w:val="007E60E7"/>
    <w:rsid w:val="007E69D6"/>
    <w:rsid w:val="007E7194"/>
    <w:rsid w:val="007F19C7"/>
    <w:rsid w:val="007F4183"/>
    <w:rsid w:val="007F4EC0"/>
    <w:rsid w:val="007F7D6F"/>
    <w:rsid w:val="008005AA"/>
    <w:rsid w:val="008020DC"/>
    <w:rsid w:val="00802349"/>
    <w:rsid w:val="00802E22"/>
    <w:rsid w:val="00802F3A"/>
    <w:rsid w:val="00803B18"/>
    <w:rsid w:val="00805A25"/>
    <w:rsid w:val="00807662"/>
    <w:rsid w:val="008077F9"/>
    <w:rsid w:val="00807A9D"/>
    <w:rsid w:val="0081013D"/>
    <w:rsid w:val="00811EE3"/>
    <w:rsid w:val="008122D1"/>
    <w:rsid w:val="0081249F"/>
    <w:rsid w:val="00815ED7"/>
    <w:rsid w:val="00816D6D"/>
    <w:rsid w:val="00820159"/>
    <w:rsid w:val="008209ED"/>
    <w:rsid w:val="00822B77"/>
    <w:rsid w:val="008239B3"/>
    <w:rsid w:val="00823B6C"/>
    <w:rsid w:val="00823E69"/>
    <w:rsid w:val="00824973"/>
    <w:rsid w:val="00824F05"/>
    <w:rsid w:val="0082530E"/>
    <w:rsid w:val="00826C0E"/>
    <w:rsid w:val="00826E1C"/>
    <w:rsid w:val="008321DE"/>
    <w:rsid w:val="00832348"/>
    <w:rsid w:val="0083404C"/>
    <w:rsid w:val="00836F4E"/>
    <w:rsid w:val="00837462"/>
    <w:rsid w:val="008376C5"/>
    <w:rsid w:val="008379FE"/>
    <w:rsid w:val="00837B68"/>
    <w:rsid w:val="00841B86"/>
    <w:rsid w:val="00842280"/>
    <w:rsid w:val="00843305"/>
    <w:rsid w:val="00843EF2"/>
    <w:rsid w:val="00844B59"/>
    <w:rsid w:val="0084561A"/>
    <w:rsid w:val="0084561D"/>
    <w:rsid w:val="008462F9"/>
    <w:rsid w:val="0084735D"/>
    <w:rsid w:val="008473A9"/>
    <w:rsid w:val="00851DC0"/>
    <w:rsid w:val="00852C37"/>
    <w:rsid w:val="00854309"/>
    <w:rsid w:val="0085645E"/>
    <w:rsid w:val="008566C9"/>
    <w:rsid w:val="00860852"/>
    <w:rsid w:val="0086276E"/>
    <w:rsid w:val="00862D59"/>
    <w:rsid w:val="00862E80"/>
    <w:rsid w:val="00862EF4"/>
    <w:rsid w:val="00863612"/>
    <w:rsid w:val="0086362F"/>
    <w:rsid w:val="00863C6D"/>
    <w:rsid w:val="00863D7F"/>
    <w:rsid w:val="008641AD"/>
    <w:rsid w:val="00864486"/>
    <w:rsid w:val="00864A6F"/>
    <w:rsid w:val="00866D57"/>
    <w:rsid w:val="0086793E"/>
    <w:rsid w:val="00867EA8"/>
    <w:rsid w:val="00871247"/>
    <w:rsid w:val="008738D3"/>
    <w:rsid w:val="008746D2"/>
    <w:rsid w:val="00874EA1"/>
    <w:rsid w:val="00875564"/>
    <w:rsid w:val="008807B3"/>
    <w:rsid w:val="00880C18"/>
    <w:rsid w:val="008817C5"/>
    <w:rsid w:val="00881DAE"/>
    <w:rsid w:val="008829B6"/>
    <w:rsid w:val="00882BE5"/>
    <w:rsid w:val="0088306E"/>
    <w:rsid w:val="008837CF"/>
    <w:rsid w:val="00883FFF"/>
    <w:rsid w:val="008847C1"/>
    <w:rsid w:val="00884C5D"/>
    <w:rsid w:val="008905EE"/>
    <w:rsid w:val="0089244B"/>
    <w:rsid w:val="00893AAF"/>
    <w:rsid w:val="00893BFB"/>
    <w:rsid w:val="00893EFE"/>
    <w:rsid w:val="0089524B"/>
    <w:rsid w:val="008A1CB4"/>
    <w:rsid w:val="008A2079"/>
    <w:rsid w:val="008A3C6C"/>
    <w:rsid w:val="008A6032"/>
    <w:rsid w:val="008A7A8B"/>
    <w:rsid w:val="008A7D96"/>
    <w:rsid w:val="008B0824"/>
    <w:rsid w:val="008B08A8"/>
    <w:rsid w:val="008B4056"/>
    <w:rsid w:val="008B561B"/>
    <w:rsid w:val="008B5AAD"/>
    <w:rsid w:val="008B5CDE"/>
    <w:rsid w:val="008B5F36"/>
    <w:rsid w:val="008B7287"/>
    <w:rsid w:val="008B7808"/>
    <w:rsid w:val="008B791B"/>
    <w:rsid w:val="008B7F7B"/>
    <w:rsid w:val="008C1D3F"/>
    <w:rsid w:val="008C391C"/>
    <w:rsid w:val="008C58E8"/>
    <w:rsid w:val="008C7677"/>
    <w:rsid w:val="008C7E4B"/>
    <w:rsid w:val="008D239D"/>
    <w:rsid w:val="008D5473"/>
    <w:rsid w:val="008D6F56"/>
    <w:rsid w:val="008D79B7"/>
    <w:rsid w:val="008D7B0A"/>
    <w:rsid w:val="008E00FA"/>
    <w:rsid w:val="008E0176"/>
    <w:rsid w:val="008E1E6C"/>
    <w:rsid w:val="008E1EC8"/>
    <w:rsid w:val="008E51E1"/>
    <w:rsid w:val="008E759C"/>
    <w:rsid w:val="008F0753"/>
    <w:rsid w:val="008F1AE7"/>
    <w:rsid w:val="008F294F"/>
    <w:rsid w:val="008F5DCF"/>
    <w:rsid w:val="008F735D"/>
    <w:rsid w:val="00900367"/>
    <w:rsid w:val="00900AA2"/>
    <w:rsid w:val="00900CD0"/>
    <w:rsid w:val="00903D90"/>
    <w:rsid w:val="00905578"/>
    <w:rsid w:val="00905937"/>
    <w:rsid w:val="00905BB9"/>
    <w:rsid w:val="00906052"/>
    <w:rsid w:val="00907177"/>
    <w:rsid w:val="00911B7F"/>
    <w:rsid w:val="00911C55"/>
    <w:rsid w:val="00912482"/>
    <w:rsid w:val="009143AE"/>
    <w:rsid w:val="009158EF"/>
    <w:rsid w:val="00915B39"/>
    <w:rsid w:val="00917350"/>
    <w:rsid w:val="00917997"/>
    <w:rsid w:val="00920314"/>
    <w:rsid w:val="00924816"/>
    <w:rsid w:val="00924C38"/>
    <w:rsid w:val="00924FD8"/>
    <w:rsid w:val="00926054"/>
    <w:rsid w:val="00926708"/>
    <w:rsid w:val="00926A7C"/>
    <w:rsid w:val="009275C1"/>
    <w:rsid w:val="00931A6D"/>
    <w:rsid w:val="00933473"/>
    <w:rsid w:val="0093428F"/>
    <w:rsid w:val="009356D2"/>
    <w:rsid w:val="00940EA5"/>
    <w:rsid w:val="009413F8"/>
    <w:rsid w:val="00942C1D"/>
    <w:rsid w:val="009442D1"/>
    <w:rsid w:val="009451F9"/>
    <w:rsid w:val="009453A7"/>
    <w:rsid w:val="00946629"/>
    <w:rsid w:val="0094730D"/>
    <w:rsid w:val="00947B0F"/>
    <w:rsid w:val="00951E97"/>
    <w:rsid w:val="009535A4"/>
    <w:rsid w:val="00953689"/>
    <w:rsid w:val="00955B46"/>
    <w:rsid w:val="0095650D"/>
    <w:rsid w:val="0095671B"/>
    <w:rsid w:val="0096106B"/>
    <w:rsid w:val="009610F2"/>
    <w:rsid w:val="00964DB6"/>
    <w:rsid w:val="00965A4A"/>
    <w:rsid w:val="00965CCC"/>
    <w:rsid w:val="00965CDB"/>
    <w:rsid w:val="00967124"/>
    <w:rsid w:val="00972D21"/>
    <w:rsid w:val="0097472F"/>
    <w:rsid w:val="00974A8A"/>
    <w:rsid w:val="009752C8"/>
    <w:rsid w:val="009764A5"/>
    <w:rsid w:val="00976C1A"/>
    <w:rsid w:val="00977C64"/>
    <w:rsid w:val="009809FB"/>
    <w:rsid w:val="00981497"/>
    <w:rsid w:val="00981DD7"/>
    <w:rsid w:val="009830F2"/>
    <w:rsid w:val="00984134"/>
    <w:rsid w:val="00984377"/>
    <w:rsid w:val="00985CA8"/>
    <w:rsid w:val="00991B98"/>
    <w:rsid w:val="00993691"/>
    <w:rsid w:val="00993FF3"/>
    <w:rsid w:val="009950D0"/>
    <w:rsid w:val="00995A2A"/>
    <w:rsid w:val="009A007D"/>
    <w:rsid w:val="009A152D"/>
    <w:rsid w:val="009A1592"/>
    <w:rsid w:val="009A18EF"/>
    <w:rsid w:val="009A1A11"/>
    <w:rsid w:val="009A32A3"/>
    <w:rsid w:val="009A38B6"/>
    <w:rsid w:val="009A41D9"/>
    <w:rsid w:val="009A4327"/>
    <w:rsid w:val="009A6C43"/>
    <w:rsid w:val="009A7FC2"/>
    <w:rsid w:val="009B1743"/>
    <w:rsid w:val="009B3504"/>
    <w:rsid w:val="009B3C30"/>
    <w:rsid w:val="009B3F49"/>
    <w:rsid w:val="009B45E8"/>
    <w:rsid w:val="009B4738"/>
    <w:rsid w:val="009B4E88"/>
    <w:rsid w:val="009B61CD"/>
    <w:rsid w:val="009C036B"/>
    <w:rsid w:val="009C0C7F"/>
    <w:rsid w:val="009C1883"/>
    <w:rsid w:val="009C1C1E"/>
    <w:rsid w:val="009C1D9B"/>
    <w:rsid w:val="009C2062"/>
    <w:rsid w:val="009C2441"/>
    <w:rsid w:val="009C2463"/>
    <w:rsid w:val="009C3368"/>
    <w:rsid w:val="009C6C43"/>
    <w:rsid w:val="009D1BB3"/>
    <w:rsid w:val="009D25B1"/>
    <w:rsid w:val="009D3DE2"/>
    <w:rsid w:val="009D3FDF"/>
    <w:rsid w:val="009D5561"/>
    <w:rsid w:val="009D583D"/>
    <w:rsid w:val="009D59F7"/>
    <w:rsid w:val="009D601D"/>
    <w:rsid w:val="009D6BBF"/>
    <w:rsid w:val="009D7597"/>
    <w:rsid w:val="009D7F98"/>
    <w:rsid w:val="009E035B"/>
    <w:rsid w:val="009E4C17"/>
    <w:rsid w:val="009E53CF"/>
    <w:rsid w:val="009E5F74"/>
    <w:rsid w:val="009E6FB7"/>
    <w:rsid w:val="009E766E"/>
    <w:rsid w:val="009E76AC"/>
    <w:rsid w:val="009E7C69"/>
    <w:rsid w:val="009F0D0A"/>
    <w:rsid w:val="009F124A"/>
    <w:rsid w:val="009F2F49"/>
    <w:rsid w:val="009F3381"/>
    <w:rsid w:val="009F3991"/>
    <w:rsid w:val="009F3C80"/>
    <w:rsid w:val="009F5CA8"/>
    <w:rsid w:val="00A00A18"/>
    <w:rsid w:val="00A02D64"/>
    <w:rsid w:val="00A03B1B"/>
    <w:rsid w:val="00A1169D"/>
    <w:rsid w:val="00A119F9"/>
    <w:rsid w:val="00A11CEB"/>
    <w:rsid w:val="00A120FD"/>
    <w:rsid w:val="00A12FA8"/>
    <w:rsid w:val="00A130E5"/>
    <w:rsid w:val="00A15B73"/>
    <w:rsid w:val="00A15BCE"/>
    <w:rsid w:val="00A15FC6"/>
    <w:rsid w:val="00A16109"/>
    <w:rsid w:val="00A17D64"/>
    <w:rsid w:val="00A17F49"/>
    <w:rsid w:val="00A20BD3"/>
    <w:rsid w:val="00A2330F"/>
    <w:rsid w:val="00A24018"/>
    <w:rsid w:val="00A240C3"/>
    <w:rsid w:val="00A2416F"/>
    <w:rsid w:val="00A2486C"/>
    <w:rsid w:val="00A24F5D"/>
    <w:rsid w:val="00A2611A"/>
    <w:rsid w:val="00A261FA"/>
    <w:rsid w:val="00A26B17"/>
    <w:rsid w:val="00A316E8"/>
    <w:rsid w:val="00A31D1C"/>
    <w:rsid w:val="00A3288E"/>
    <w:rsid w:val="00A3487A"/>
    <w:rsid w:val="00A34FEF"/>
    <w:rsid w:val="00A35763"/>
    <w:rsid w:val="00A35802"/>
    <w:rsid w:val="00A35CF8"/>
    <w:rsid w:val="00A35F8E"/>
    <w:rsid w:val="00A40878"/>
    <w:rsid w:val="00A41DF3"/>
    <w:rsid w:val="00A42606"/>
    <w:rsid w:val="00A4357D"/>
    <w:rsid w:val="00A43D40"/>
    <w:rsid w:val="00A455F6"/>
    <w:rsid w:val="00A45887"/>
    <w:rsid w:val="00A46BC4"/>
    <w:rsid w:val="00A519A7"/>
    <w:rsid w:val="00A53522"/>
    <w:rsid w:val="00A53547"/>
    <w:rsid w:val="00A53EB1"/>
    <w:rsid w:val="00A56062"/>
    <w:rsid w:val="00A57885"/>
    <w:rsid w:val="00A60597"/>
    <w:rsid w:val="00A60B23"/>
    <w:rsid w:val="00A61799"/>
    <w:rsid w:val="00A61FA1"/>
    <w:rsid w:val="00A6277D"/>
    <w:rsid w:val="00A62B70"/>
    <w:rsid w:val="00A652B7"/>
    <w:rsid w:val="00A65429"/>
    <w:rsid w:val="00A6581E"/>
    <w:rsid w:val="00A66636"/>
    <w:rsid w:val="00A70B2D"/>
    <w:rsid w:val="00A71116"/>
    <w:rsid w:val="00A7182F"/>
    <w:rsid w:val="00A72707"/>
    <w:rsid w:val="00A72EC3"/>
    <w:rsid w:val="00A73919"/>
    <w:rsid w:val="00A76993"/>
    <w:rsid w:val="00A77627"/>
    <w:rsid w:val="00A80487"/>
    <w:rsid w:val="00A82BD6"/>
    <w:rsid w:val="00A8469A"/>
    <w:rsid w:val="00A8497D"/>
    <w:rsid w:val="00A84992"/>
    <w:rsid w:val="00A8608D"/>
    <w:rsid w:val="00A874A0"/>
    <w:rsid w:val="00A9136A"/>
    <w:rsid w:val="00A92D1E"/>
    <w:rsid w:val="00A92D21"/>
    <w:rsid w:val="00A9356B"/>
    <w:rsid w:val="00A93BC1"/>
    <w:rsid w:val="00AA0DFC"/>
    <w:rsid w:val="00AA13AD"/>
    <w:rsid w:val="00AA278E"/>
    <w:rsid w:val="00AA2C50"/>
    <w:rsid w:val="00AA3204"/>
    <w:rsid w:val="00AA3891"/>
    <w:rsid w:val="00AA3ECC"/>
    <w:rsid w:val="00AA441D"/>
    <w:rsid w:val="00AA4AB4"/>
    <w:rsid w:val="00AA5297"/>
    <w:rsid w:val="00AA5397"/>
    <w:rsid w:val="00AA5B7C"/>
    <w:rsid w:val="00AA68AA"/>
    <w:rsid w:val="00AA7392"/>
    <w:rsid w:val="00AA750D"/>
    <w:rsid w:val="00AA7C26"/>
    <w:rsid w:val="00AA7C78"/>
    <w:rsid w:val="00AB01FB"/>
    <w:rsid w:val="00AB0270"/>
    <w:rsid w:val="00AB0322"/>
    <w:rsid w:val="00AB5704"/>
    <w:rsid w:val="00AB5720"/>
    <w:rsid w:val="00AB5B1C"/>
    <w:rsid w:val="00AB5C29"/>
    <w:rsid w:val="00AB60D3"/>
    <w:rsid w:val="00AC1AC0"/>
    <w:rsid w:val="00AC1B58"/>
    <w:rsid w:val="00AC3DCF"/>
    <w:rsid w:val="00AC425A"/>
    <w:rsid w:val="00AC4BE2"/>
    <w:rsid w:val="00AC5DCC"/>
    <w:rsid w:val="00AC6A1A"/>
    <w:rsid w:val="00AC7870"/>
    <w:rsid w:val="00AC7B1E"/>
    <w:rsid w:val="00AD0778"/>
    <w:rsid w:val="00AD1142"/>
    <w:rsid w:val="00AD1894"/>
    <w:rsid w:val="00AD22DD"/>
    <w:rsid w:val="00AD3F54"/>
    <w:rsid w:val="00AD4591"/>
    <w:rsid w:val="00AD5427"/>
    <w:rsid w:val="00AD6A9A"/>
    <w:rsid w:val="00AD73F5"/>
    <w:rsid w:val="00AD7B29"/>
    <w:rsid w:val="00AE0B73"/>
    <w:rsid w:val="00AE2561"/>
    <w:rsid w:val="00AE2BD7"/>
    <w:rsid w:val="00AE442A"/>
    <w:rsid w:val="00AE5345"/>
    <w:rsid w:val="00AE5495"/>
    <w:rsid w:val="00AE5514"/>
    <w:rsid w:val="00AE5962"/>
    <w:rsid w:val="00AE5F4B"/>
    <w:rsid w:val="00AE649E"/>
    <w:rsid w:val="00AF5CCD"/>
    <w:rsid w:val="00AF5DB0"/>
    <w:rsid w:val="00AF652B"/>
    <w:rsid w:val="00AF687B"/>
    <w:rsid w:val="00AF718C"/>
    <w:rsid w:val="00B00BBC"/>
    <w:rsid w:val="00B01109"/>
    <w:rsid w:val="00B01D60"/>
    <w:rsid w:val="00B02446"/>
    <w:rsid w:val="00B02D05"/>
    <w:rsid w:val="00B037C7"/>
    <w:rsid w:val="00B0401D"/>
    <w:rsid w:val="00B049B4"/>
    <w:rsid w:val="00B05B56"/>
    <w:rsid w:val="00B06266"/>
    <w:rsid w:val="00B10853"/>
    <w:rsid w:val="00B10CA6"/>
    <w:rsid w:val="00B11B0A"/>
    <w:rsid w:val="00B11B79"/>
    <w:rsid w:val="00B12385"/>
    <w:rsid w:val="00B12EB8"/>
    <w:rsid w:val="00B13CC5"/>
    <w:rsid w:val="00B15FC0"/>
    <w:rsid w:val="00B162C8"/>
    <w:rsid w:val="00B16E87"/>
    <w:rsid w:val="00B1762B"/>
    <w:rsid w:val="00B17940"/>
    <w:rsid w:val="00B20349"/>
    <w:rsid w:val="00B20C46"/>
    <w:rsid w:val="00B20F64"/>
    <w:rsid w:val="00B22CA9"/>
    <w:rsid w:val="00B23C76"/>
    <w:rsid w:val="00B2434F"/>
    <w:rsid w:val="00B24542"/>
    <w:rsid w:val="00B25608"/>
    <w:rsid w:val="00B25DB5"/>
    <w:rsid w:val="00B31430"/>
    <w:rsid w:val="00B314CA"/>
    <w:rsid w:val="00B333ED"/>
    <w:rsid w:val="00B34857"/>
    <w:rsid w:val="00B34AF8"/>
    <w:rsid w:val="00B34F9F"/>
    <w:rsid w:val="00B36AF8"/>
    <w:rsid w:val="00B3780D"/>
    <w:rsid w:val="00B37ACC"/>
    <w:rsid w:val="00B432A5"/>
    <w:rsid w:val="00B443E7"/>
    <w:rsid w:val="00B467F9"/>
    <w:rsid w:val="00B479E2"/>
    <w:rsid w:val="00B52B5D"/>
    <w:rsid w:val="00B52DB5"/>
    <w:rsid w:val="00B54013"/>
    <w:rsid w:val="00B55656"/>
    <w:rsid w:val="00B55C52"/>
    <w:rsid w:val="00B56227"/>
    <w:rsid w:val="00B572F0"/>
    <w:rsid w:val="00B57929"/>
    <w:rsid w:val="00B60011"/>
    <w:rsid w:val="00B620EF"/>
    <w:rsid w:val="00B632B5"/>
    <w:rsid w:val="00B6331E"/>
    <w:rsid w:val="00B63E86"/>
    <w:rsid w:val="00B6412E"/>
    <w:rsid w:val="00B64D07"/>
    <w:rsid w:val="00B6669D"/>
    <w:rsid w:val="00B66C9A"/>
    <w:rsid w:val="00B677DD"/>
    <w:rsid w:val="00B74EFA"/>
    <w:rsid w:val="00B7502C"/>
    <w:rsid w:val="00B7692D"/>
    <w:rsid w:val="00B76C98"/>
    <w:rsid w:val="00B7765D"/>
    <w:rsid w:val="00B8003F"/>
    <w:rsid w:val="00B84999"/>
    <w:rsid w:val="00B85DE5"/>
    <w:rsid w:val="00B86702"/>
    <w:rsid w:val="00B8742F"/>
    <w:rsid w:val="00B90B37"/>
    <w:rsid w:val="00B912B9"/>
    <w:rsid w:val="00B9277A"/>
    <w:rsid w:val="00B92B1D"/>
    <w:rsid w:val="00B93639"/>
    <w:rsid w:val="00B93E5D"/>
    <w:rsid w:val="00B94D4E"/>
    <w:rsid w:val="00B95180"/>
    <w:rsid w:val="00B9590C"/>
    <w:rsid w:val="00BA0386"/>
    <w:rsid w:val="00BA194F"/>
    <w:rsid w:val="00BA2DAE"/>
    <w:rsid w:val="00BA2DD2"/>
    <w:rsid w:val="00BA2FC8"/>
    <w:rsid w:val="00BA30E4"/>
    <w:rsid w:val="00BA397B"/>
    <w:rsid w:val="00BA3E09"/>
    <w:rsid w:val="00BA40B3"/>
    <w:rsid w:val="00BA445C"/>
    <w:rsid w:val="00BA4722"/>
    <w:rsid w:val="00BA4827"/>
    <w:rsid w:val="00BA5089"/>
    <w:rsid w:val="00BA5238"/>
    <w:rsid w:val="00BA67AD"/>
    <w:rsid w:val="00BA6CF4"/>
    <w:rsid w:val="00BB1A86"/>
    <w:rsid w:val="00BB38EF"/>
    <w:rsid w:val="00BB3D7D"/>
    <w:rsid w:val="00BB5AD1"/>
    <w:rsid w:val="00BB6367"/>
    <w:rsid w:val="00BB7540"/>
    <w:rsid w:val="00BC2A28"/>
    <w:rsid w:val="00BC5F26"/>
    <w:rsid w:val="00BC61EE"/>
    <w:rsid w:val="00BC63B9"/>
    <w:rsid w:val="00BC77B8"/>
    <w:rsid w:val="00BD0F47"/>
    <w:rsid w:val="00BD1756"/>
    <w:rsid w:val="00BD1CB8"/>
    <w:rsid w:val="00BD2CE8"/>
    <w:rsid w:val="00BD3C46"/>
    <w:rsid w:val="00BD5B53"/>
    <w:rsid w:val="00BD6373"/>
    <w:rsid w:val="00BD7EA8"/>
    <w:rsid w:val="00BE0C2D"/>
    <w:rsid w:val="00BE1745"/>
    <w:rsid w:val="00BE32FA"/>
    <w:rsid w:val="00BE4450"/>
    <w:rsid w:val="00BE4EA6"/>
    <w:rsid w:val="00BE504B"/>
    <w:rsid w:val="00BE5B6B"/>
    <w:rsid w:val="00BE6497"/>
    <w:rsid w:val="00BE69DB"/>
    <w:rsid w:val="00BE75A2"/>
    <w:rsid w:val="00BE7C2E"/>
    <w:rsid w:val="00BF1011"/>
    <w:rsid w:val="00BF14F6"/>
    <w:rsid w:val="00BF6179"/>
    <w:rsid w:val="00BF69C4"/>
    <w:rsid w:val="00BF7F93"/>
    <w:rsid w:val="00C001A2"/>
    <w:rsid w:val="00C0028E"/>
    <w:rsid w:val="00C00D63"/>
    <w:rsid w:val="00C01302"/>
    <w:rsid w:val="00C01945"/>
    <w:rsid w:val="00C02E08"/>
    <w:rsid w:val="00C05E4E"/>
    <w:rsid w:val="00C0601A"/>
    <w:rsid w:val="00C06C8D"/>
    <w:rsid w:val="00C07DDB"/>
    <w:rsid w:val="00C11D98"/>
    <w:rsid w:val="00C1211B"/>
    <w:rsid w:val="00C1252E"/>
    <w:rsid w:val="00C12E9A"/>
    <w:rsid w:val="00C14C78"/>
    <w:rsid w:val="00C176CE"/>
    <w:rsid w:val="00C17ADA"/>
    <w:rsid w:val="00C20A9A"/>
    <w:rsid w:val="00C22A87"/>
    <w:rsid w:val="00C23EEB"/>
    <w:rsid w:val="00C252D0"/>
    <w:rsid w:val="00C25317"/>
    <w:rsid w:val="00C25801"/>
    <w:rsid w:val="00C30477"/>
    <w:rsid w:val="00C306E4"/>
    <w:rsid w:val="00C313A7"/>
    <w:rsid w:val="00C318DF"/>
    <w:rsid w:val="00C333D5"/>
    <w:rsid w:val="00C333F6"/>
    <w:rsid w:val="00C3379E"/>
    <w:rsid w:val="00C36F24"/>
    <w:rsid w:val="00C40142"/>
    <w:rsid w:val="00C40609"/>
    <w:rsid w:val="00C408BA"/>
    <w:rsid w:val="00C40E4F"/>
    <w:rsid w:val="00C465D6"/>
    <w:rsid w:val="00C46AA2"/>
    <w:rsid w:val="00C47C05"/>
    <w:rsid w:val="00C518BE"/>
    <w:rsid w:val="00C51A5C"/>
    <w:rsid w:val="00C529E6"/>
    <w:rsid w:val="00C52A51"/>
    <w:rsid w:val="00C52B45"/>
    <w:rsid w:val="00C54B69"/>
    <w:rsid w:val="00C574C1"/>
    <w:rsid w:val="00C57BA4"/>
    <w:rsid w:val="00C61B88"/>
    <w:rsid w:val="00C61D93"/>
    <w:rsid w:val="00C61F98"/>
    <w:rsid w:val="00C63529"/>
    <w:rsid w:val="00C647D6"/>
    <w:rsid w:val="00C65304"/>
    <w:rsid w:val="00C653F7"/>
    <w:rsid w:val="00C65744"/>
    <w:rsid w:val="00C66408"/>
    <w:rsid w:val="00C66E6C"/>
    <w:rsid w:val="00C67929"/>
    <w:rsid w:val="00C70C71"/>
    <w:rsid w:val="00C70CAD"/>
    <w:rsid w:val="00C72578"/>
    <w:rsid w:val="00C73B2A"/>
    <w:rsid w:val="00C754A7"/>
    <w:rsid w:val="00C756D6"/>
    <w:rsid w:val="00C76A3D"/>
    <w:rsid w:val="00C8036D"/>
    <w:rsid w:val="00C80752"/>
    <w:rsid w:val="00C8122B"/>
    <w:rsid w:val="00C81EB6"/>
    <w:rsid w:val="00C8244C"/>
    <w:rsid w:val="00C82858"/>
    <w:rsid w:val="00C8454A"/>
    <w:rsid w:val="00C851A6"/>
    <w:rsid w:val="00C85E5E"/>
    <w:rsid w:val="00C86266"/>
    <w:rsid w:val="00C871B4"/>
    <w:rsid w:val="00C90B47"/>
    <w:rsid w:val="00C90E40"/>
    <w:rsid w:val="00C91B7B"/>
    <w:rsid w:val="00C92D19"/>
    <w:rsid w:val="00C92D86"/>
    <w:rsid w:val="00C94480"/>
    <w:rsid w:val="00C95A44"/>
    <w:rsid w:val="00C96361"/>
    <w:rsid w:val="00C97C64"/>
    <w:rsid w:val="00CA253A"/>
    <w:rsid w:val="00CA284E"/>
    <w:rsid w:val="00CA36A7"/>
    <w:rsid w:val="00CA3F8A"/>
    <w:rsid w:val="00CA46C2"/>
    <w:rsid w:val="00CA54F7"/>
    <w:rsid w:val="00CA5B96"/>
    <w:rsid w:val="00CA645C"/>
    <w:rsid w:val="00CB245B"/>
    <w:rsid w:val="00CB2487"/>
    <w:rsid w:val="00CB277E"/>
    <w:rsid w:val="00CB2EB9"/>
    <w:rsid w:val="00CB34E3"/>
    <w:rsid w:val="00CB3F55"/>
    <w:rsid w:val="00CB5A68"/>
    <w:rsid w:val="00CB60DC"/>
    <w:rsid w:val="00CB66BE"/>
    <w:rsid w:val="00CB68B6"/>
    <w:rsid w:val="00CC0DA5"/>
    <w:rsid w:val="00CC116C"/>
    <w:rsid w:val="00CC1BE1"/>
    <w:rsid w:val="00CC3573"/>
    <w:rsid w:val="00CC3978"/>
    <w:rsid w:val="00CC43C9"/>
    <w:rsid w:val="00CC612E"/>
    <w:rsid w:val="00CC697A"/>
    <w:rsid w:val="00CC6E0A"/>
    <w:rsid w:val="00CD0DC6"/>
    <w:rsid w:val="00CD2A97"/>
    <w:rsid w:val="00CD3296"/>
    <w:rsid w:val="00CD47A3"/>
    <w:rsid w:val="00CD5739"/>
    <w:rsid w:val="00CD650E"/>
    <w:rsid w:val="00CD7CF7"/>
    <w:rsid w:val="00CE0EF1"/>
    <w:rsid w:val="00CE368D"/>
    <w:rsid w:val="00CE47CF"/>
    <w:rsid w:val="00CE4F27"/>
    <w:rsid w:val="00CE4FB8"/>
    <w:rsid w:val="00CE62BF"/>
    <w:rsid w:val="00CE6D41"/>
    <w:rsid w:val="00CE6F3A"/>
    <w:rsid w:val="00CF0C96"/>
    <w:rsid w:val="00CF10DE"/>
    <w:rsid w:val="00CF202C"/>
    <w:rsid w:val="00CF22F4"/>
    <w:rsid w:val="00CF24AB"/>
    <w:rsid w:val="00CF5D12"/>
    <w:rsid w:val="00CF6D97"/>
    <w:rsid w:val="00CF7484"/>
    <w:rsid w:val="00D005F7"/>
    <w:rsid w:val="00D00953"/>
    <w:rsid w:val="00D00F50"/>
    <w:rsid w:val="00D02085"/>
    <w:rsid w:val="00D0229E"/>
    <w:rsid w:val="00D022D6"/>
    <w:rsid w:val="00D042E7"/>
    <w:rsid w:val="00D0475E"/>
    <w:rsid w:val="00D049D1"/>
    <w:rsid w:val="00D06398"/>
    <w:rsid w:val="00D07624"/>
    <w:rsid w:val="00D10718"/>
    <w:rsid w:val="00D1151E"/>
    <w:rsid w:val="00D118A4"/>
    <w:rsid w:val="00D128DA"/>
    <w:rsid w:val="00D14E8C"/>
    <w:rsid w:val="00D1716A"/>
    <w:rsid w:val="00D17319"/>
    <w:rsid w:val="00D20794"/>
    <w:rsid w:val="00D20E6E"/>
    <w:rsid w:val="00D2148B"/>
    <w:rsid w:val="00D21CCF"/>
    <w:rsid w:val="00D225C7"/>
    <w:rsid w:val="00D22F1B"/>
    <w:rsid w:val="00D242CD"/>
    <w:rsid w:val="00D243A7"/>
    <w:rsid w:val="00D25BB9"/>
    <w:rsid w:val="00D25FBD"/>
    <w:rsid w:val="00D26912"/>
    <w:rsid w:val="00D26BD8"/>
    <w:rsid w:val="00D26CCC"/>
    <w:rsid w:val="00D27807"/>
    <w:rsid w:val="00D27839"/>
    <w:rsid w:val="00D30861"/>
    <w:rsid w:val="00D310EE"/>
    <w:rsid w:val="00D316F1"/>
    <w:rsid w:val="00D3229E"/>
    <w:rsid w:val="00D32908"/>
    <w:rsid w:val="00D3338C"/>
    <w:rsid w:val="00D34B04"/>
    <w:rsid w:val="00D34CF7"/>
    <w:rsid w:val="00D35223"/>
    <w:rsid w:val="00D36958"/>
    <w:rsid w:val="00D40AF4"/>
    <w:rsid w:val="00D40B4E"/>
    <w:rsid w:val="00D420F6"/>
    <w:rsid w:val="00D422EB"/>
    <w:rsid w:val="00D42365"/>
    <w:rsid w:val="00D4283D"/>
    <w:rsid w:val="00D42894"/>
    <w:rsid w:val="00D42E8D"/>
    <w:rsid w:val="00D42F5B"/>
    <w:rsid w:val="00D4340E"/>
    <w:rsid w:val="00D4406F"/>
    <w:rsid w:val="00D44724"/>
    <w:rsid w:val="00D449FD"/>
    <w:rsid w:val="00D44D70"/>
    <w:rsid w:val="00D45427"/>
    <w:rsid w:val="00D45EB5"/>
    <w:rsid w:val="00D4604B"/>
    <w:rsid w:val="00D4737B"/>
    <w:rsid w:val="00D509A6"/>
    <w:rsid w:val="00D527DD"/>
    <w:rsid w:val="00D53508"/>
    <w:rsid w:val="00D53862"/>
    <w:rsid w:val="00D54D69"/>
    <w:rsid w:val="00D555E6"/>
    <w:rsid w:val="00D60584"/>
    <w:rsid w:val="00D61435"/>
    <w:rsid w:val="00D61E1D"/>
    <w:rsid w:val="00D61F4D"/>
    <w:rsid w:val="00D6202D"/>
    <w:rsid w:val="00D625B8"/>
    <w:rsid w:val="00D62978"/>
    <w:rsid w:val="00D6327E"/>
    <w:rsid w:val="00D63555"/>
    <w:rsid w:val="00D6364B"/>
    <w:rsid w:val="00D66837"/>
    <w:rsid w:val="00D66EFD"/>
    <w:rsid w:val="00D71238"/>
    <w:rsid w:val="00D712CF"/>
    <w:rsid w:val="00D71E94"/>
    <w:rsid w:val="00D722F3"/>
    <w:rsid w:val="00D7269B"/>
    <w:rsid w:val="00D72D06"/>
    <w:rsid w:val="00D73925"/>
    <w:rsid w:val="00D743D0"/>
    <w:rsid w:val="00D746D1"/>
    <w:rsid w:val="00D75B77"/>
    <w:rsid w:val="00D75DF2"/>
    <w:rsid w:val="00D7634E"/>
    <w:rsid w:val="00D7776F"/>
    <w:rsid w:val="00D80169"/>
    <w:rsid w:val="00D8148F"/>
    <w:rsid w:val="00D8152B"/>
    <w:rsid w:val="00D82DF5"/>
    <w:rsid w:val="00D83291"/>
    <w:rsid w:val="00D86177"/>
    <w:rsid w:val="00D863A9"/>
    <w:rsid w:val="00D871F8"/>
    <w:rsid w:val="00D873E1"/>
    <w:rsid w:val="00D94D8A"/>
    <w:rsid w:val="00D958C0"/>
    <w:rsid w:val="00D96186"/>
    <w:rsid w:val="00D96A5B"/>
    <w:rsid w:val="00D97610"/>
    <w:rsid w:val="00DA0D6E"/>
    <w:rsid w:val="00DA4107"/>
    <w:rsid w:val="00DA4987"/>
    <w:rsid w:val="00DA4E72"/>
    <w:rsid w:val="00DA59B9"/>
    <w:rsid w:val="00DA6324"/>
    <w:rsid w:val="00DA720F"/>
    <w:rsid w:val="00DA7893"/>
    <w:rsid w:val="00DA7A6C"/>
    <w:rsid w:val="00DA7BDF"/>
    <w:rsid w:val="00DB0184"/>
    <w:rsid w:val="00DB09B6"/>
    <w:rsid w:val="00DB0A1B"/>
    <w:rsid w:val="00DB1BCB"/>
    <w:rsid w:val="00DB2295"/>
    <w:rsid w:val="00DB586D"/>
    <w:rsid w:val="00DB6227"/>
    <w:rsid w:val="00DC09EF"/>
    <w:rsid w:val="00DC3F11"/>
    <w:rsid w:val="00DC52C8"/>
    <w:rsid w:val="00DC607F"/>
    <w:rsid w:val="00DC662A"/>
    <w:rsid w:val="00DC6682"/>
    <w:rsid w:val="00DC6735"/>
    <w:rsid w:val="00DC6F66"/>
    <w:rsid w:val="00DC70E3"/>
    <w:rsid w:val="00DC74D7"/>
    <w:rsid w:val="00DD2DE6"/>
    <w:rsid w:val="00DD303D"/>
    <w:rsid w:val="00DD40E3"/>
    <w:rsid w:val="00DD4A26"/>
    <w:rsid w:val="00DD4DB6"/>
    <w:rsid w:val="00DD58C1"/>
    <w:rsid w:val="00DD6304"/>
    <w:rsid w:val="00DD7732"/>
    <w:rsid w:val="00DD775D"/>
    <w:rsid w:val="00DD7B8C"/>
    <w:rsid w:val="00DE29FC"/>
    <w:rsid w:val="00DE6BBC"/>
    <w:rsid w:val="00DE789A"/>
    <w:rsid w:val="00DE7F64"/>
    <w:rsid w:val="00DF0956"/>
    <w:rsid w:val="00DF0AB6"/>
    <w:rsid w:val="00DF1100"/>
    <w:rsid w:val="00DF23DF"/>
    <w:rsid w:val="00DF430C"/>
    <w:rsid w:val="00DF69F5"/>
    <w:rsid w:val="00DF6BAA"/>
    <w:rsid w:val="00DF78FB"/>
    <w:rsid w:val="00E00AE6"/>
    <w:rsid w:val="00E01BDC"/>
    <w:rsid w:val="00E02F22"/>
    <w:rsid w:val="00E031E5"/>
    <w:rsid w:val="00E04244"/>
    <w:rsid w:val="00E045DA"/>
    <w:rsid w:val="00E063CB"/>
    <w:rsid w:val="00E0700D"/>
    <w:rsid w:val="00E10136"/>
    <w:rsid w:val="00E101F7"/>
    <w:rsid w:val="00E12160"/>
    <w:rsid w:val="00E12874"/>
    <w:rsid w:val="00E159E4"/>
    <w:rsid w:val="00E168EB"/>
    <w:rsid w:val="00E173A2"/>
    <w:rsid w:val="00E178E8"/>
    <w:rsid w:val="00E220BC"/>
    <w:rsid w:val="00E2272A"/>
    <w:rsid w:val="00E257FE"/>
    <w:rsid w:val="00E25CBF"/>
    <w:rsid w:val="00E26687"/>
    <w:rsid w:val="00E26826"/>
    <w:rsid w:val="00E274FA"/>
    <w:rsid w:val="00E27A4B"/>
    <w:rsid w:val="00E308A5"/>
    <w:rsid w:val="00E30E5A"/>
    <w:rsid w:val="00E32153"/>
    <w:rsid w:val="00E3257A"/>
    <w:rsid w:val="00E32C67"/>
    <w:rsid w:val="00E367F8"/>
    <w:rsid w:val="00E37E6A"/>
    <w:rsid w:val="00E4028D"/>
    <w:rsid w:val="00E4286D"/>
    <w:rsid w:val="00E433B2"/>
    <w:rsid w:val="00E438ED"/>
    <w:rsid w:val="00E43C98"/>
    <w:rsid w:val="00E451FB"/>
    <w:rsid w:val="00E4528F"/>
    <w:rsid w:val="00E46BDE"/>
    <w:rsid w:val="00E46E69"/>
    <w:rsid w:val="00E47211"/>
    <w:rsid w:val="00E47B53"/>
    <w:rsid w:val="00E505C4"/>
    <w:rsid w:val="00E51147"/>
    <w:rsid w:val="00E51242"/>
    <w:rsid w:val="00E5252C"/>
    <w:rsid w:val="00E53D73"/>
    <w:rsid w:val="00E55AC2"/>
    <w:rsid w:val="00E569AD"/>
    <w:rsid w:val="00E56D24"/>
    <w:rsid w:val="00E617F3"/>
    <w:rsid w:val="00E64657"/>
    <w:rsid w:val="00E65B85"/>
    <w:rsid w:val="00E70634"/>
    <w:rsid w:val="00E724AC"/>
    <w:rsid w:val="00E73087"/>
    <w:rsid w:val="00E73ACD"/>
    <w:rsid w:val="00E75FC9"/>
    <w:rsid w:val="00E81EF6"/>
    <w:rsid w:val="00E82407"/>
    <w:rsid w:val="00E84B8E"/>
    <w:rsid w:val="00E852DE"/>
    <w:rsid w:val="00E863AA"/>
    <w:rsid w:val="00E86D31"/>
    <w:rsid w:val="00E92658"/>
    <w:rsid w:val="00E93C92"/>
    <w:rsid w:val="00E97F09"/>
    <w:rsid w:val="00EA1356"/>
    <w:rsid w:val="00EA1C66"/>
    <w:rsid w:val="00EA4406"/>
    <w:rsid w:val="00EA6189"/>
    <w:rsid w:val="00EA64B6"/>
    <w:rsid w:val="00EA68EE"/>
    <w:rsid w:val="00EB11B2"/>
    <w:rsid w:val="00EB1429"/>
    <w:rsid w:val="00EB31EA"/>
    <w:rsid w:val="00EB3A54"/>
    <w:rsid w:val="00EB432B"/>
    <w:rsid w:val="00EB4455"/>
    <w:rsid w:val="00EB46C9"/>
    <w:rsid w:val="00EB472C"/>
    <w:rsid w:val="00EB48CD"/>
    <w:rsid w:val="00EB4CE5"/>
    <w:rsid w:val="00EB4CF3"/>
    <w:rsid w:val="00EB4DBD"/>
    <w:rsid w:val="00EB634B"/>
    <w:rsid w:val="00EB6621"/>
    <w:rsid w:val="00EB729A"/>
    <w:rsid w:val="00EB7E16"/>
    <w:rsid w:val="00EB7E74"/>
    <w:rsid w:val="00EC0C77"/>
    <w:rsid w:val="00EC23B1"/>
    <w:rsid w:val="00EC3571"/>
    <w:rsid w:val="00EC64FD"/>
    <w:rsid w:val="00EC6ECA"/>
    <w:rsid w:val="00ED02FC"/>
    <w:rsid w:val="00ED0A97"/>
    <w:rsid w:val="00ED2F53"/>
    <w:rsid w:val="00ED3703"/>
    <w:rsid w:val="00ED7C1D"/>
    <w:rsid w:val="00ED7EC6"/>
    <w:rsid w:val="00EE07A9"/>
    <w:rsid w:val="00EE0A73"/>
    <w:rsid w:val="00EE17D0"/>
    <w:rsid w:val="00EE1E05"/>
    <w:rsid w:val="00EE22B9"/>
    <w:rsid w:val="00EE24D3"/>
    <w:rsid w:val="00EE4550"/>
    <w:rsid w:val="00EE5A2D"/>
    <w:rsid w:val="00EE648E"/>
    <w:rsid w:val="00EE6CE5"/>
    <w:rsid w:val="00EE73AC"/>
    <w:rsid w:val="00EF1072"/>
    <w:rsid w:val="00EF14D5"/>
    <w:rsid w:val="00EF196B"/>
    <w:rsid w:val="00EF2B6E"/>
    <w:rsid w:val="00EF3313"/>
    <w:rsid w:val="00EF3678"/>
    <w:rsid w:val="00EF6B0E"/>
    <w:rsid w:val="00EF6DB6"/>
    <w:rsid w:val="00F01DE2"/>
    <w:rsid w:val="00F02A1F"/>
    <w:rsid w:val="00F032C0"/>
    <w:rsid w:val="00F03693"/>
    <w:rsid w:val="00F068AF"/>
    <w:rsid w:val="00F10E49"/>
    <w:rsid w:val="00F11298"/>
    <w:rsid w:val="00F11B15"/>
    <w:rsid w:val="00F128F5"/>
    <w:rsid w:val="00F16C2B"/>
    <w:rsid w:val="00F17817"/>
    <w:rsid w:val="00F21A4D"/>
    <w:rsid w:val="00F22DF5"/>
    <w:rsid w:val="00F2355C"/>
    <w:rsid w:val="00F240AB"/>
    <w:rsid w:val="00F25C61"/>
    <w:rsid w:val="00F26094"/>
    <w:rsid w:val="00F27735"/>
    <w:rsid w:val="00F30055"/>
    <w:rsid w:val="00F31034"/>
    <w:rsid w:val="00F322C0"/>
    <w:rsid w:val="00F3319E"/>
    <w:rsid w:val="00F33274"/>
    <w:rsid w:val="00F3388F"/>
    <w:rsid w:val="00F35151"/>
    <w:rsid w:val="00F37EE4"/>
    <w:rsid w:val="00F42B1E"/>
    <w:rsid w:val="00F42D02"/>
    <w:rsid w:val="00F42E2E"/>
    <w:rsid w:val="00F42FE8"/>
    <w:rsid w:val="00F43558"/>
    <w:rsid w:val="00F43561"/>
    <w:rsid w:val="00F4441D"/>
    <w:rsid w:val="00F448D3"/>
    <w:rsid w:val="00F45F4C"/>
    <w:rsid w:val="00F46D0F"/>
    <w:rsid w:val="00F47C1C"/>
    <w:rsid w:val="00F47DF1"/>
    <w:rsid w:val="00F51529"/>
    <w:rsid w:val="00F52766"/>
    <w:rsid w:val="00F52BB8"/>
    <w:rsid w:val="00F52CFA"/>
    <w:rsid w:val="00F53927"/>
    <w:rsid w:val="00F558BE"/>
    <w:rsid w:val="00F55B26"/>
    <w:rsid w:val="00F56216"/>
    <w:rsid w:val="00F5695F"/>
    <w:rsid w:val="00F5742A"/>
    <w:rsid w:val="00F6388C"/>
    <w:rsid w:val="00F63A5B"/>
    <w:rsid w:val="00F64C3E"/>
    <w:rsid w:val="00F65749"/>
    <w:rsid w:val="00F66328"/>
    <w:rsid w:val="00F700C9"/>
    <w:rsid w:val="00F72FDD"/>
    <w:rsid w:val="00F737FE"/>
    <w:rsid w:val="00F76055"/>
    <w:rsid w:val="00F77D72"/>
    <w:rsid w:val="00F80EB6"/>
    <w:rsid w:val="00F814A9"/>
    <w:rsid w:val="00F8265F"/>
    <w:rsid w:val="00F837C7"/>
    <w:rsid w:val="00F8571C"/>
    <w:rsid w:val="00F8574C"/>
    <w:rsid w:val="00F8649D"/>
    <w:rsid w:val="00F8753B"/>
    <w:rsid w:val="00F90458"/>
    <w:rsid w:val="00F905E4"/>
    <w:rsid w:val="00F90C07"/>
    <w:rsid w:val="00F90EE8"/>
    <w:rsid w:val="00F91E27"/>
    <w:rsid w:val="00F91E6B"/>
    <w:rsid w:val="00F92120"/>
    <w:rsid w:val="00F92228"/>
    <w:rsid w:val="00F92399"/>
    <w:rsid w:val="00F92B77"/>
    <w:rsid w:val="00F93818"/>
    <w:rsid w:val="00F94175"/>
    <w:rsid w:val="00F96185"/>
    <w:rsid w:val="00F963DD"/>
    <w:rsid w:val="00FA1F98"/>
    <w:rsid w:val="00FA1FD9"/>
    <w:rsid w:val="00FA2744"/>
    <w:rsid w:val="00FA3C67"/>
    <w:rsid w:val="00FA4246"/>
    <w:rsid w:val="00FA42EB"/>
    <w:rsid w:val="00FA56E1"/>
    <w:rsid w:val="00FA614A"/>
    <w:rsid w:val="00FA6E38"/>
    <w:rsid w:val="00FA6FCB"/>
    <w:rsid w:val="00FA7559"/>
    <w:rsid w:val="00FA7DFB"/>
    <w:rsid w:val="00FB0596"/>
    <w:rsid w:val="00FB0832"/>
    <w:rsid w:val="00FB0D2A"/>
    <w:rsid w:val="00FB208D"/>
    <w:rsid w:val="00FB302D"/>
    <w:rsid w:val="00FB3EE5"/>
    <w:rsid w:val="00FB4252"/>
    <w:rsid w:val="00FB4A86"/>
    <w:rsid w:val="00FC1D3A"/>
    <w:rsid w:val="00FC4199"/>
    <w:rsid w:val="00FC467A"/>
    <w:rsid w:val="00FC47E5"/>
    <w:rsid w:val="00FC5683"/>
    <w:rsid w:val="00FD17D7"/>
    <w:rsid w:val="00FD1C16"/>
    <w:rsid w:val="00FD2FB7"/>
    <w:rsid w:val="00FD3249"/>
    <w:rsid w:val="00FD3F4F"/>
    <w:rsid w:val="00FD4BD1"/>
    <w:rsid w:val="00FD4E40"/>
    <w:rsid w:val="00FD71A2"/>
    <w:rsid w:val="00FE0531"/>
    <w:rsid w:val="00FE0787"/>
    <w:rsid w:val="00FE0E8F"/>
    <w:rsid w:val="00FE1802"/>
    <w:rsid w:val="00FE41F6"/>
    <w:rsid w:val="00FE42EF"/>
    <w:rsid w:val="00FE47FF"/>
    <w:rsid w:val="00FE7D8E"/>
    <w:rsid w:val="00FF0DDF"/>
    <w:rsid w:val="00FF1A98"/>
    <w:rsid w:val="00FF1EE2"/>
    <w:rsid w:val="00FF5DC9"/>
    <w:rsid w:val="00FF5EB6"/>
    <w:rsid w:val="00FF66DC"/>
    <w:rsid w:val="00FF6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55E6"/>
  </w:style>
  <w:style w:type="paragraph" w:styleId="Nagwek1">
    <w:name w:val="heading 1"/>
    <w:basedOn w:val="Normalny"/>
    <w:link w:val="Nagwek1Znak"/>
    <w:uiPriority w:val="9"/>
    <w:qFormat/>
    <w:rsid w:val="00BE7C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E7C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CC39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E7C2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BE7C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CC397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-Siatka">
    <w:name w:val="Table Grid"/>
    <w:basedOn w:val="Standardowy"/>
    <w:uiPriority w:val="59"/>
    <w:rsid w:val="00CC3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C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3978"/>
    <w:rPr>
      <w:rFonts w:ascii="Tahoma" w:hAnsi="Tahoma" w:cs="Tahoma"/>
      <w:sz w:val="16"/>
      <w:szCs w:val="16"/>
    </w:rPr>
  </w:style>
  <w:style w:type="character" w:styleId="Uwydatnienie">
    <w:name w:val="Emphasis"/>
    <w:basedOn w:val="Domylnaczcionkaakapitu"/>
    <w:uiPriority w:val="20"/>
    <w:qFormat/>
    <w:rsid w:val="00CC3978"/>
    <w:rPr>
      <w:i/>
      <w:iCs/>
    </w:rPr>
  </w:style>
  <w:style w:type="paragraph" w:styleId="Tekstpodstawowy">
    <w:name w:val="Body Text"/>
    <w:basedOn w:val="Normalny"/>
    <w:link w:val="TekstpodstawowyZnak"/>
    <w:unhideWhenUsed/>
    <w:rsid w:val="00CC3978"/>
    <w:pPr>
      <w:suppressAutoHyphens/>
      <w:spacing w:before="120" w:after="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rsid w:val="00CC3978"/>
    <w:rPr>
      <w:rFonts w:ascii="Arial" w:eastAsia="Times New Roman" w:hAnsi="Arial" w:cs="Times New Roman"/>
      <w:sz w:val="24"/>
      <w:szCs w:val="20"/>
      <w:lang w:eastAsia="ar-SA"/>
    </w:rPr>
  </w:style>
  <w:style w:type="paragraph" w:customStyle="1" w:styleId="PlaceholderText1">
    <w:name w:val="Placeholder Text1"/>
    <w:basedOn w:val="Normalny"/>
    <w:rsid w:val="00CC3978"/>
    <w:pPr>
      <w:keepNext/>
      <w:tabs>
        <w:tab w:val="num" w:pos="0"/>
      </w:tabs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GB"/>
    </w:rPr>
  </w:style>
  <w:style w:type="character" w:styleId="Hipercze">
    <w:name w:val="Hyperlink"/>
    <w:basedOn w:val="Domylnaczcionkaakapitu"/>
    <w:uiPriority w:val="99"/>
    <w:unhideWhenUsed/>
    <w:rsid w:val="00CC3978"/>
    <w:rPr>
      <w:color w:val="0000FF" w:themeColor="hyperlink"/>
      <w:u w:val="single"/>
    </w:rPr>
  </w:style>
  <w:style w:type="character" w:styleId="Pogrubienie">
    <w:name w:val="Strong"/>
    <w:basedOn w:val="Domylnaczcionkaakapitu"/>
    <w:uiPriority w:val="22"/>
    <w:qFormat/>
    <w:rsid w:val="00BE7C2E"/>
    <w:rPr>
      <w:b/>
      <w:bCs/>
    </w:rPr>
  </w:style>
  <w:style w:type="paragraph" w:customStyle="1" w:styleId="Default">
    <w:name w:val="Default"/>
    <w:rsid w:val="00BE7C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Domylnaczcionkaakapitu"/>
    <w:rsid w:val="00BE7C2E"/>
  </w:style>
  <w:style w:type="character" w:customStyle="1" w:styleId="a">
    <w:name w:val="_"/>
    <w:basedOn w:val="Domylnaczcionkaakapitu"/>
    <w:rsid w:val="00BE7C2E"/>
  </w:style>
  <w:style w:type="character" w:customStyle="1" w:styleId="title-text">
    <w:name w:val="title-text"/>
    <w:basedOn w:val="Domylnaczcionkaakapitu"/>
    <w:rsid w:val="00BE7C2E"/>
  </w:style>
  <w:style w:type="character" w:customStyle="1" w:styleId="sr-only">
    <w:name w:val="sr-only"/>
    <w:basedOn w:val="Domylnaczcionkaakapitu"/>
    <w:rsid w:val="00BE7C2E"/>
  </w:style>
  <w:style w:type="character" w:customStyle="1" w:styleId="text">
    <w:name w:val="text"/>
    <w:basedOn w:val="Domylnaczcionkaakapitu"/>
    <w:rsid w:val="00BE7C2E"/>
  </w:style>
  <w:style w:type="character" w:customStyle="1" w:styleId="author-ref">
    <w:name w:val="author-ref"/>
    <w:basedOn w:val="Domylnaczcionkaakapitu"/>
    <w:rsid w:val="00BE7C2E"/>
  </w:style>
  <w:style w:type="character" w:styleId="Odwoaniedokomentarza">
    <w:name w:val="annotation reference"/>
    <w:basedOn w:val="Domylnaczcionkaakapitu"/>
    <w:uiPriority w:val="99"/>
    <w:semiHidden/>
    <w:unhideWhenUsed/>
    <w:rsid w:val="00BE7C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E7C2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E7C2E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7C2E"/>
    <w:rPr>
      <w:b/>
      <w:bCs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7C2E"/>
    <w:rPr>
      <w:b/>
      <w:bCs/>
    </w:rPr>
  </w:style>
  <w:style w:type="paragraph" w:styleId="Akapitzlist">
    <w:name w:val="List Paragraph"/>
    <w:basedOn w:val="Normalny"/>
    <w:uiPriority w:val="34"/>
    <w:qFormat/>
    <w:rsid w:val="00BE7C2E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E168EB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table" w:customStyle="1" w:styleId="Jasnecieniowanie1">
    <w:name w:val="Jasne cieniowanie1"/>
    <w:basedOn w:val="Standardowy"/>
    <w:uiPriority w:val="60"/>
    <w:rsid w:val="00FE0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Jasnecieniowanieakcent11">
    <w:name w:val="Jasne cieniowanie — akcent 11"/>
    <w:basedOn w:val="Standardowy"/>
    <w:uiPriority w:val="60"/>
    <w:rsid w:val="00FE053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E053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E053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E053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E053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FE0531"/>
  </w:style>
  <w:style w:type="paragraph" w:customStyle="1" w:styleId="Pa16">
    <w:name w:val="Pa16"/>
    <w:basedOn w:val="Default"/>
    <w:next w:val="Default"/>
    <w:uiPriority w:val="99"/>
    <w:rsid w:val="005D2061"/>
    <w:pPr>
      <w:spacing w:line="221" w:lineRule="atLeast"/>
    </w:pPr>
    <w:rPr>
      <w:rFonts w:ascii="Adobe Garamond Pro" w:hAnsi="Adobe Garamond Pro" w:cstheme="minorBidi"/>
      <w:color w:val="auto"/>
    </w:rPr>
  </w:style>
  <w:style w:type="character" w:customStyle="1" w:styleId="ff2">
    <w:name w:val="ff2"/>
    <w:basedOn w:val="Domylnaczcionkaakapitu"/>
    <w:rsid w:val="002748D8"/>
  </w:style>
  <w:style w:type="character" w:customStyle="1" w:styleId="enhanced-author">
    <w:name w:val="enhanced-author"/>
    <w:basedOn w:val="Domylnaczcionkaakapitu"/>
    <w:rsid w:val="002748D8"/>
  </w:style>
  <w:style w:type="character" w:customStyle="1" w:styleId="f">
    <w:name w:val="f"/>
    <w:basedOn w:val="Domylnaczcionkaakapitu"/>
    <w:rsid w:val="00CE6D41"/>
  </w:style>
  <w:style w:type="character" w:customStyle="1" w:styleId="refsource">
    <w:name w:val="refsource"/>
    <w:basedOn w:val="Domylnaczcionkaakapitu"/>
    <w:rsid w:val="00CE6D41"/>
  </w:style>
  <w:style w:type="character" w:customStyle="1" w:styleId="shorttext">
    <w:name w:val="short_text"/>
    <w:basedOn w:val="Domylnaczcionkaakapitu"/>
    <w:rsid w:val="003037A8"/>
  </w:style>
  <w:style w:type="paragraph" w:styleId="Poprawka">
    <w:name w:val="Revision"/>
    <w:hidden/>
    <w:uiPriority w:val="99"/>
    <w:semiHidden/>
    <w:rsid w:val="00124D60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semiHidden/>
    <w:unhideWhenUsed/>
    <w:rsid w:val="00232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3213C"/>
  </w:style>
  <w:style w:type="paragraph" w:styleId="Stopka">
    <w:name w:val="footer"/>
    <w:basedOn w:val="Normalny"/>
    <w:link w:val="StopkaZnak"/>
    <w:uiPriority w:val="99"/>
    <w:unhideWhenUsed/>
    <w:rsid w:val="00232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3213C"/>
  </w:style>
  <w:style w:type="character" w:customStyle="1" w:styleId="citation">
    <w:name w:val="citation"/>
    <w:basedOn w:val="Domylnaczcionkaakapitu"/>
    <w:rsid w:val="00684E9E"/>
  </w:style>
  <w:style w:type="character" w:customStyle="1" w:styleId="ref-journal">
    <w:name w:val="ref-journal"/>
    <w:basedOn w:val="Domylnaczcionkaakapitu"/>
    <w:rsid w:val="00684E9E"/>
  </w:style>
  <w:style w:type="character" w:customStyle="1" w:styleId="ref-vol">
    <w:name w:val="ref-vol"/>
    <w:basedOn w:val="Domylnaczcionkaakapitu"/>
    <w:rsid w:val="00684E9E"/>
  </w:style>
  <w:style w:type="paragraph" w:styleId="Zwykytekst">
    <w:name w:val="Plain Text"/>
    <w:basedOn w:val="Normalny"/>
    <w:link w:val="ZwykytekstZnak"/>
    <w:uiPriority w:val="99"/>
    <w:semiHidden/>
    <w:unhideWhenUsed/>
    <w:rsid w:val="00755D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semiHidden/>
    <w:rsid w:val="00755DE7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5E6"/>
  </w:style>
  <w:style w:type="paragraph" w:styleId="Heading1">
    <w:name w:val="heading 1"/>
    <w:basedOn w:val="Normal"/>
    <w:link w:val="Heading1Char"/>
    <w:uiPriority w:val="9"/>
    <w:qFormat/>
    <w:rsid w:val="00BE7C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C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39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C2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BE7C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97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CC3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978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C3978"/>
    <w:rPr>
      <w:i/>
      <w:iCs/>
    </w:rPr>
  </w:style>
  <w:style w:type="paragraph" w:styleId="BodyText">
    <w:name w:val="Body Text"/>
    <w:basedOn w:val="Normal"/>
    <w:link w:val="BodyTextChar"/>
    <w:unhideWhenUsed/>
    <w:rsid w:val="00CC3978"/>
    <w:pPr>
      <w:suppressAutoHyphens/>
      <w:spacing w:before="120" w:after="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CC3978"/>
    <w:rPr>
      <w:rFonts w:ascii="Arial" w:eastAsia="Times New Roman" w:hAnsi="Arial" w:cs="Times New Roman"/>
      <w:sz w:val="24"/>
      <w:szCs w:val="20"/>
      <w:lang w:eastAsia="ar-SA"/>
    </w:rPr>
  </w:style>
  <w:style w:type="paragraph" w:customStyle="1" w:styleId="PlaceholderText1">
    <w:name w:val="Placeholder Text1"/>
    <w:basedOn w:val="Normal"/>
    <w:rsid w:val="00CC3978"/>
    <w:pPr>
      <w:keepNext/>
      <w:tabs>
        <w:tab w:val="num" w:pos="0"/>
      </w:tabs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C3978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E7C2E"/>
    <w:rPr>
      <w:b/>
      <w:bCs/>
    </w:rPr>
  </w:style>
  <w:style w:type="paragraph" w:customStyle="1" w:styleId="Default">
    <w:name w:val="Default"/>
    <w:rsid w:val="00BE7C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DefaultParagraphFont"/>
    <w:rsid w:val="00BE7C2E"/>
  </w:style>
  <w:style w:type="character" w:customStyle="1" w:styleId="a">
    <w:name w:val="_"/>
    <w:basedOn w:val="DefaultParagraphFont"/>
    <w:rsid w:val="00BE7C2E"/>
  </w:style>
  <w:style w:type="character" w:customStyle="1" w:styleId="title-text">
    <w:name w:val="title-text"/>
    <w:basedOn w:val="DefaultParagraphFont"/>
    <w:rsid w:val="00BE7C2E"/>
  </w:style>
  <w:style w:type="character" w:customStyle="1" w:styleId="sr-only">
    <w:name w:val="sr-only"/>
    <w:basedOn w:val="DefaultParagraphFont"/>
    <w:rsid w:val="00BE7C2E"/>
  </w:style>
  <w:style w:type="character" w:customStyle="1" w:styleId="text">
    <w:name w:val="text"/>
    <w:basedOn w:val="DefaultParagraphFont"/>
    <w:rsid w:val="00BE7C2E"/>
  </w:style>
  <w:style w:type="character" w:customStyle="1" w:styleId="author-ref">
    <w:name w:val="author-ref"/>
    <w:basedOn w:val="DefaultParagraphFont"/>
    <w:rsid w:val="00BE7C2E"/>
  </w:style>
  <w:style w:type="character" w:styleId="CommentReference">
    <w:name w:val="annotation reference"/>
    <w:basedOn w:val="DefaultParagraphFont"/>
    <w:uiPriority w:val="99"/>
    <w:semiHidden/>
    <w:unhideWhenUsed/>
    <w:rsid w:val="00BE7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C2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C2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C2E"/>
    <w:rPr>
      <w:b/>
      <w:bCs/>
    </w:rPr>
  </w:style>
  <w:style w:type="paragraph" w:styleId="ListParagraph">
    <w:name w:val="List Paragraph"/>
    <w:basedOn w:val="Normal"/>
    <w:uiPriority w:val="34"/>
    <w:qFormat/>
    <w:rsid w:val="00BE7C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168EB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table" w:customStyle="1" w:styleId="Jasnecieniowanie1">
    <w:name w:val="Jasne cieniowanie1"/>
    <w:basedOn w:val="TableNormal"/>
    <w:uiPriority w:val="60"/>
    <w:rsid w:val="00FE05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Jasnecieniowanieakcent11">
    <w:name w:val="Jasne cieniowanie — akcent 11"/>
    <w:basedOn w:val="TableNormal"/>
    <w:uiPriority w:val="60"/>
    <w:rsid w:val="00FE053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E053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E053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E053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E053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E0531"/>
  </w:style>
  <w:style w:type="paragraph" w:customStyle="1" w:styleId="Pa16">
    <w:name w:val="Pa16"/>
    <w:basedOn w:val="Default"/>
    <w:next w:val="Default"/>
    <w:uiPriority w:val="99"/>
    <w:rsid w:val="005D2061"/>
    <w:pPr>
      <w:spacing w:line="221" w:lineRule="atLeast"/>
    </w:pPr>
    <w:rPr>
      <w:rFonts w:ascii="Adobe Garamond Pro" w:hAnsi="Adobe Garamond Pro" w:cstheme="minorBidi"/>
      <w:color w:val="auto"/>
    </w:rPr>
  </w:style>
  <w:style w:type="character" w:customStyle="1" w:styleId="ff2">
    <w:name w:val="ff2"/>
    <w:basedOn w:val="DefaultParagraphFont"/>
    <w:rsid w:val="002748D8"/>
  </w:style>
  <w:style w:type="character" w:customStyle="1" w:styleId="enhanced-author">
    <w:name w:val="enhanced-author"/>
    <w:basedOn w:val="DefaultParagraphFont"/>
    <w:rsid w:val="002748D8"/>
  </w:style>
  <w:style w:type="character" w:customStyle="1" w:styleId="f">
    <w:name w:val="f"/>
    <w:basedOn w:val="DefaultParagraphFont"/>
    <w:rsid w:val="00CE6D41"/>
  </w:style>
  <w:style w:type="character" w:customStyle="1" w:styleId="refsource">
    <w:name w:val="refsource"/>
    <w:basedOn w:val="DefaultParagraphFont"/>
    <w:rsid w:val="00CE6D41"/>
  </w:style>
  <w:style w:type="character" w:customStyle="1" w:styleId="shorttext">
    <w:name w:val="short_text"/>
    <w:basedOn w:val="DefaultParagraphFont"/>
    <w:rsid w:val="003037A8"/>
  </w:style>
  <w:style w:type="paragraph" w:styleId="Revision">
    <w:name w:val="Revision"/>
    <w:hidden/>
    <w:uiPriority w:val="99"/>
    <w:semiHidden/>
    <w:rsid w:val="00124D6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32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213C"/>
  </w:style>
  <w:style w:type="paragraph" w:styleId="Footer">
    <w:name w:val="footer"/>
    <w:basedOn w:val="Normal"/>
    <w:link w:val="FooterChar"/>
    <w:uiPriority w:val="99"/>
    <w:unhideWhenUsed/>
    <w:rsid w:val="00232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13C"/>
  </w:style>
  <w:style w:type="character" w:customStyle="1" w:styleId="citation">
    <w:name w:val="citation"/>
    <w:basedOn w:val="DefaultParagraphFont"/>
    <w:rsid w:val="00684E9E"/>
  </w:style>
  <w:style w:type="character" w:customStyle="1" w:styleId="ref-journal">
    <w:name w:val="ref-journal"/>
    <w:basedOn w:val="DefaultParagraphFont"/>
    <w:rsid w:val="00684E9E"/>
  </w:style>
  <w:style w:type="character" w:customStyle="1" w:styleId="ref-vol">
    <w:name w:val="ref-vol"/>
    <w:basedOn w:val="DefaultParagraphFont"/>
    <w:rsid w:val="00684E9E"/>
  </w:style>
  <w:style w:type="paragraph" w:styleId="PlainText">
    <w:name w:val="Plain Text"/>
    <w:basedOn w:val="Normal"/>
    <w:link w:val="PlainTextChar"/>
    <w:uiPriority w:val="99"/>
    <w:semiHidden/>
    <w:unhideWhenUsed/>
    <w:rsid w:val="00755D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5DE7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7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70036">
          <w:marLeft w:val="0"/>
          <w:marRight w:val="0"/>
          <w:marTop w:val="173"/>
          <w:marBottom w:val="17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9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2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0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0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85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42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9AC100-7BCD-454C-A768-EA89DF21A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7</Words>
  <Characters>45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nzent</dc:creator>
  <cp:lastModifiedBy>Microsoft</cp:lastModifiedBy>
  <cp:revision>11</cp:revision>
  <cp:lastPrinted>2019-05-09T07:27:00Z</cp:lastPrinted>
  <dcterms:created xsi:type="dcterms:W3CDTF">2019-05-07T06:41:00Z</dcterms:created>
  <dcterms:modified xsi:type="dcterms:W3CDTF">2019-05-0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